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40BA6E" w14:textId="5078B300" w:rsidR="00B1283D" w:rsidRPr="00C753C4" w:rsidRDefault="00C753C4" w:rsidP="00D43530">
      <w:pPr>
        <w:adjustRightInd w:val="0"/>
        <w:snapToGrid w:val="0"/>
        <w:spacing w:afterLines="50" w:after="156" w:line="240" w:lineRule="auto"/>
        <w:jc w:val="left"/>
        <w:rPr>
          <w:sz w:val="24"/>
          <w:szCs w:val="24"/>
        </w:rPr>
      </w:pPr>
      <w:r w:rsidRPr="00C753C4">
        <w:rPr>
          <w:b/>
          <w:sz w:val="24"/>
          <w:szCs w:val="24"/>
        </w:rPr>
        <w:t xml:space="preserve">Supplementary Table </w:t>
      </w:r>
      <w:r w:rsidR="00405FED">
        <w:rPr>
          <w:rFonts w:hint="eastAsia"/>
          <w:b/>
          <w:sz w:val="24"/>
          <w:szCs w:val="24"/>
        </w:rPr>
        <w:t>S</w:t>
      </w:r>
      <w:r w:rsidR="00907816">
        <w:rPr>
          <w:rFonts w:hint="eastAsia"/>
          <w:b/>
          <w:sz w:val="24"/>
          <w:szCs w:val="24"/>
        </w:rPr>
        <w:t>3</w:t>
      </w:r>
      <w:bookmarkStart w:id="0" w:name="_GoBack"/>
      <w:bookmarkEnd w:id="0"/>
      <w:r w:rsidRPr="00C753C4">
        <w:rPr>
          <w:b/>
          <w:sz w:val="24"/>
          <w:szCs w:val="24"/>
        </w:rPr>
        <w:t>.</w:t>
      </w:r>
      <w:r w:rsidRPr="00C753C4">
        <w:rPr>
          <w:sz w:val="24"/>
          <w:szCs w:val="24"/>
        </w:rPr>
        <w:t xml:space="preserve"> S</w:t>
      </w:r>
      <w:r>
        <w:rPr>
          <w:rFonts w:hint="eastAsia"/>
          <w:sz w:val="24"/>
          <w:szCs w:val="24"/>
        </w:rPr>
        <w:t xml:space="preserve">mall </w:t>
      </w:r>
      <w:r w:rsidR="00B1339B">
        <w:rPr>
          <w:rFonts w:hint="eastAsia"/>
          <w:sz w:val="24"/>
          <w:szCs w:val="24"/>
        </w:rPr>
        <w:t>I</w:t>
      </w:r>
      <w:r>
        <w:rPr>
          <w:rFonts w:hint="eastAsia"/>
          <w:sz w:val="24"/>
          <w:szCs w:val="24"/>
        </w:rPr>
        <w:t xml:space="preserve">nterfering </w:t>
      </w:r>
      <w:r>
        <w:rPr>
          <w:sz w:val="24"/>
          <w:szCs w:val="24"/>
        </w:rPr>
        <w:t xml:space="preserve">RNA </w:t>
      </w:r>
      <w:r>
        <w:rPr>
          <w:rFonts w:hint="eastAsia"/>
          <w:sz w:val="24"/>
          <w:szCs w:val="24"/>
        </w:rPr>
        <w:t>S</w:t>
      </w:r>
      <w:r w:rsidRPr="00C753C4">
        <w:rPr>
          <w:sz w:val="24"/>
          <w:szCs w:val="24"/>
        </w:rPr>
        <w:t xml:space="preserve">equences for </w:t>
      </w:r>
      <w:r>
        <w:rPr>
          <w:rFonts w:hint="eastAsia"/>
          <w:sz w:val="24"/>
          <w:szCs w:val="24"/>
        </w:rPr>
        <w:t>Expression K</w:t>
      </w:r>
      <w:r w:rsidRPr="00C753C4">
        <w:rPr>
          <w:sz w:val="24"/>
          <w:szCs w:val="24"/>
        </w:rPr>
        <w:t xml:space="preserve">nockdown </w:t>
      </w:r>
      <w:r>
        <w:rPr>
          <w:rFonts w:hint="eastAsia"/>
          <w:sz w:val="24"/>
          <w:szCs w:val="24"/>
        </w:rPr>
        <w:t>of the Investigated G</w:t>
      </w:r>
      <w:r w:rsidRPr="00C753C4">
        <w:rPr>
          <w:sz w:val="24"/>
          <w:szCs w:val="24"/>
        </w:rPr>
        <w:t>ene</w:t>
      </w:r>
      <w:r>
        <w:rPr>
          <w:rFonts w:hint="eastAsia"/>
          <w:sz w:val="24"/>
          <w:szCs w:val="24"/>
        </w:rPr>
        <w:t>s in This Study</w:t>
      </w:r>
      <w:r w:rsidRPr="00C753C4">
        <w:rPr>
          <w:sz w:val="24"/>
          <w:szCs w:val="24"/>
        </w:rPr>
        <w:t xml:space="preserve"> </w:t>
      </w:r>
    </w:p>
    <w:tbl>
      <w:tblPr>
        <w:tblW w:w="9226" w:type="dxa"/>
        <w:tblInd w:w="96" w:type="dxa"/>
        <w:tblLook w:val="04A0" w:firstRow="1" w:lastRow="0" w:firstColumn="1" w:lastColumn="0" w:noHBand="0" w:noVBand="1"/>
      </w:tblPr>
      <w:tblGrid>
        <w:gridCol w:w="4265"/>
        <w:gridCol w:w="4961"/>
      </w:tblGrid>
      <w:tr w:rsidR="00C753C4" w:rsidRPr="00C753C4" w14:paraId="3F85FFD4" w14:textId="77777777" w:rsidTr="00D71829">
        <w:trPr>
          <w:trHeight w:val="330"/>
        </w:trPr>
        <w:tc>
          <w:tcPr>
            <w:tcW w:w="42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D0F8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Gene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 xml:space="preserve"> symbol</w:t>
            </w:r>
          </w:p>
        </w:tc>
        <w:tc>
          <w:tcPr>
            <w:tcW w:w="49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8F0A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 xml:space="preserve">mall </w:t>
            </w: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i</w:t>
            </w:r>
            <w:r>
              <w:rPr>
                <w:rFonts w:ascii="Calibri" w:eastAsia="宋体" w:hAnsi="Calibri" w:cs="宋体" w:hint="eastAsia"/>
                <w:color w:val="000000"/>
                <w:kern w:val="0"/>
                <w:sz w:val="24"/>
                <w:szCs w:val="24"/>
              </w:rPr>
              <w:t xml:space="preserve">nterfering </w:t>
            </w: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RNA sequence (5' → 3')</w:t>
            </w:r>
          </w:p>
        </w:tc>
      </w:tr>
      <w:tr w:rsidR="00C753C4" w:rsidRPr="00C753C4" w14:paraId="61F2C5C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43FD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CND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1A3B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UUCGUGGCCUCUAAGAUG</w:t>
            </w:r>
          </w:p>
        </w:tc>
      </w:tr>
      <w:tr w:rsidR="00C753C4" w:rsidRPr="00C753C4" w14:paraId="49AAB24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A276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6788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GAGAAGCUGUGCAUCUA</w:t>
            </w:r>
          </w:p>
        </w:tc>
      </w:tr>
      <w:tr w:rsidR="00C753C4" w:rsidRPr="00C753C4" w14:paraId="214FBA9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227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4EC7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CAGAAGUGCGAGGAGG</w:t>
            </w:r>
          </w:p>
        </w:tc>
      </w:tr>
      <w:tr w:rsidR="00C753C4" w:rsidRPr="00C753C4" w14:paraId="1135957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6F3C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TTN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2CB7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AAGACCGAAUGGAUA</w:t>
            </w:r>
          </w:p>
        </w:tc>
      </w:tr>
      <w:tr w:rsidR="00C753C4" w:rsidRPr="00C753C4" w14:paraId="7C22714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2BC6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2D00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UAUCAGUCGAAACUUU</w:t>
            </w:r>
          </w:p>
        </w:tc>
      </w:tr>
      <w:tr w:rsidR="00C753C4" w:rsidRPr="00C753C4" w14:paraId="3C4428B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C1F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154F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CAGAGUUGAUCAGUCU</w:t>
            </w:r>
          </w:p>
        </w:tc>
      </w:tr>
      <w:tr w:rsidR="00C753C4" w:rsidRPr="00C753C4" w14:paraId="318834E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EBA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PFI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C04F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AAAGGUUACGACAGA</w:t>
            </w:r>
          </w:p>
        </w:tc>
      </w:tr>
      <w:tr w:rsidR="00C753C4" w:rsidRPr="00C753C4" w14:paraId="2F506AA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2575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5AC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GACACUCGCCUAUGG</w:t>
            </w:r>
          </w:p>
        </w:tc>
      </w:tr>
      <w:tr w:rsidR="00C753C4" w:rsidRPr="00C753C4" w14:paraId="6117F42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81A6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3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GAUUCGCUGGAUCCUGU</w:t>
            </w:r>
          </w:p>
        </w:tc>
      </w:tr>
      <w:tr w:rsidR="00C753C4" w:rsidRPr="00C753C4" w14:paraId="615B336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551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FADD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B7D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GCAUUUAACGUCAUAUG</w:t>
            </w:r>
          </w:p>
        </w:tc>
      </w:tr>
      <w:tr w:rsidR="00C753C4" w:rsidRPr="00C753C4" w14:paraId="1EE52EE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123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F9F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GCAGCAUUUAACGUCAUA</w:t>
            </w:r>
          </w:p>
        </w:tc>
      </w:tr>
      <w:tr w:rsidR="00C753C4" w:rsidRPr="00C753C4" w14:paraId="5E763F8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2B2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95B7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GCAGCAUUUAACGUCAU</w:t>
            </w:r>
          </w:p>
        </w:tc>
      </w:tr>
      <w:tr w:rsidR="00C753C4" w:rsidRPr="00C753C4" w14:paraId="3155DB7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F84A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NO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71A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GAGAGGCCGAGUUUCU</w:t>
            </w:r>
          </w:p>
        </w:tc>
      </w:tr>
      <w:tr w:rsidR="00C753C4" w:rsidRPr="00C753C4" w14:paraId="6B4C731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CB2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BB6B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CGAUUGUCUAUGAGAU</w:t>
            </w:r>
          </w:p>
        </w:tc>
      </w:tr>
      <w:tr w:rsidR="00C753C4" w:rsidRPr="00C753C4" w14:paraId="7414A47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96FC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5D4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UACGUGGCGUUCUUCAAA</w:t>
            </w:r>
          </w:p>
        </w:tc>
      </w:tr>
      <w:tr w:rsidR="00C753C4" w:rsidRPr="00C753C4" w14:paraId="62852A5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5649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ORAOV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7B5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UUCCCUUAUGAUGAC</w:t>
            </w:r>
          </w:p>
        </w:tc>
      </w:tr>
      <w:tr w:rsidR="00C753C4" w:rsidRPr="00C753C4" w14:paraId="4418FE2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44B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283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GAAGGUUCCGGACUUU</w:t>
            </w:r>
          </w:p>
        </w:tc>
      </w:tr>
      <w:tr w:rsidR="00C753C4" w:rsidRPr="00C753C4" w14:paraId="5DC4C8B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30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61B5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GAAGGCAGUAGUUUGG</w:t>
            </w:r>
          </w:p>
        </w:tc>
      </w:tr>
      <w:tr w:rsidR="00C753C4" w:rsidRPr="00C753C4" w14:paraId="538258E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570C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CTL6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4104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AUAGAUGGCGAUAAA</w:t>
            </w:r>
          </w:p>
        </w:tc>
      </w:tr>
      <w:tr w:rsidR="00C753C4" w:rsidRPr="00C753C4" w14:paraId="0531D30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9643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68B1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GGAGGUUUAGCUCAU</w:t>
            </w:r>
          </w:p>
        </w:tc>
      </w:tr>
      <w:tr w:rsidR="00C753C4" w:rsidRPr="00C753C4" w14:paraId="34190DE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9BB3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EB2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UGCCAACUGUUCAUUAU</w:t>
            </w:r>
          </w:p>
        </w:tc>
      </w:tr>
      <w:tr w:rsidR="00C753C4" w:rsidRPr="00C753C4" w14:paraId="47CBC37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4A9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FX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078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AUACAGCUUACUUGAUA</w:t>
            </w:r>
          </w:p>
        </w:tc>
      </w:tr>
      <w:tr w:rsidR="00C753C4" w:rsidRPr="00C753C4" w14:paraId="4FEEBB5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D55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696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UAAACAUCUUAAGUGACA</w:t>
            </w:r>
          </w:p>
        </w:tc>
      </w:tr>
      <w:tr w:rsidR="00C753C4" w:rsidRPr="00C753C4" w14:paraId="2887CEA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5607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15C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UACGAAGUUGAUGCUUA</w:t>
            </w:r>
          </w:p>
        </w:tc>
      </w:tr>
      <w:tr w:rsidR="00C753C4" w:rsidRPr="00C753C4" w14:paraId="4683FBF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E36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KCNMB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638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GAAGAGGCUGUCCAGAUA</w:t>
            </w:r>
          </w:p>
        </w:tc>
      </w:tr>
      <w:tr w:rsidR="00C753C4" w:rsidRPr="00C753C4" w14:paraId="081D9C0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74A3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0A8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CAGAAAGCUCUCCUACAU</w:t>
            </w:r>
          </w:p>
        </w:tc>
      </w:tr>
      <w:tr w:rsidR="00C753C4" w:rsidRPr="00C753C4" w14:paraId="2F9AB0B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795F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1851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ACAGACUACAGUGAUG</w:t>
            </w:r>
          </w:p>
        </w:tc>
      </w:tr>
      <w:tr w:rsidR="00C753C4" w:rsidRPr="00C753C4" w14:paraId="166F9DA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A70F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NF63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D743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CAUGCAUGUAAAUUAA</w:t>
            </w:r>
          </w:p>
        </w:tc>
      </w:tr>
      <w:tr w:rsidR="00C753C4" w:rsidRPr="00C753C4" w14:paraId="68E71AA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9F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5F9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CAAAGAUGAUGAUUCU</w:t>
            </w:r>
          </w:p>
        </w:tc>
      </w:tr>
      <w:tr w:rsidR="00C753C4" w:rsidRPr="00C753C4" w14:paraId="0960F9B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F3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BD6E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GUAGACUUCACACAAA</w:t>
            </w:r>
          </w:p>
        </w:tc>
      </w:tr>
      <w:tr w:rsidR="00C753C4" w:rsidRPr="00C753C4" w14:paraId="467B1AA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7F2F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RPL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0A44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CGAGCCCGCAUCAAA</w:t>
            </w:r>
          </w:p>
        </w:tc>
      </w:tr>
      <w:tr w:rsidR="00C753C4" w:rsidRPr="00C753C4" w14:paraId="08A6BC2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9360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1F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UCCAGAGCGGUUAGAUAA</w:t>
            </w:r>
          </w:p>
        </w:tc>
      </w:tr>
      <w:tr w:rsidR="00C753C4" w:rsidRPr="00C753C4" w14:paraId="025BC3E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DB61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006A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UAUACCUUGGCACCUAA</w:t>
            </w:r>
          </w:p>
        </w:tc>
      </w:tr>
      <w:tr w:rsidR="00C753C4" w:rsidRPr="00C753C4" w14:paraId="73D38B1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63C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NDUFS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ECFB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UUUGUAGGUCGUCAGAAA</w:t>
            </w:r>
          </w:p>
        </w:tc>
      </w:tr>
      <w:tr w:rsidR="00C753C4" w:rsidRPr="00C753C4" w14:paraId="3455CA2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51D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E606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UGGAGACUCGGGUGAUA</w:t>
            </w:r>
          </w:p>
        </w:tc>
      </w:tr>
      <w:tr w:rsidR="00C753C4" w:rsidRPr="00C753C4" w14:paraId="267D3D3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824F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BE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CACUGGCCAGGUUUAUGA</w:t>
            </w:r>
          </w:p>
        </w:tc>
      </w:tr>
      <w:tr w:rsidR="00C753C4" w:rsidRPr="00C753C4" w14:paraId="3FFB3B5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C8D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RPL3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BF3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UGGUACGUCUACUGUAA</w:t>
            </w:r>
          </w:p>
        </w:tc>
      </w:tr>
      <w:tr w:rsidR="00C753C4" w:rsidRPr="00C753C4" w14:paraId="71EC8A9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F2FB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A6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CAAGACUGUCCUUAAGAA</w:t>
            </w:r>
          </w:p>
        </w:tc>
      </w:tr>
      <w:tr w:rsidR="00C753C4" w:rsidRPr="00C753C4" w14:paraId="3969F38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E551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34C1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UGAACCCUCUGCUCUAU</w:t>
            </w:r>
          </w:p>
        </w:tc>
      </w:tr>
      <w:tr w:rsidR="00C753C4" w:rsidRPr="00C753C4" w14:paraId="2395EE8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15E1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BRD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411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AUGAAGAUACAGCUGUU</w:t>
            </w:r>
          </w:p>
        </w:tc>
      </w:tr>
      <w:tr w:rsidR="00C753C4" w:rsidRPr="00C753C4" w14:paraId="5A3F9CD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D31B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A51C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CCAGAUACCGUGUACUA</w:t>
            </w:r>
          </w:p>
        </w:tc>
      </w:tr>
      <w:tr w:rsidR="00C753C4" w:rsidRPr="00C753C4" w14:paraId="1C8A88E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359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29F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CGCAGGCUUUAAGAUGA</w:t>
            </w:r>
          </w:p>
        </w:tc>
      </w:tr>
      <w:tr w:rsidR="00C753C4" w:rsidRPr="00C753C4" w14:paraId="17B1DC5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1D04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LPCAT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9BB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UCUGAUCCAGUAUAU</w:t>
            </w:r>
          </w:p>
        </w:tc>
      </w:tr>
      <w:tr w:rsidR="00C753C4" w:rsidRPr="00C753C4" w14:paraId="6CE6B19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E1BC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C103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CAGAUACUCAGAAAGA</w:t>
            </w:r>
          </w:p>
        </w:tc>
      </w:tr>
      <w:tr w:rsidR="00C753C4" w:rsidRPr="00C753C4" w14:paraId="7214BFA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129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122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AAGUGGCCACAGAUAA</w:t>
            </w:r>
          </w:p>
        </w:tc>
      </w:tr>
      <w:tr w:rsidR="00C753C4" w:rsidRPr="00C753C4" w14:paraId="2B24169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CBC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LPTM1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3E2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CUUACAGCGAAUCUGA</w:t>
            </w:r>
          </w:p>
        </w:tc>
      </w:tr>
      <w:tr w:rsidR="00C753C4" w:rsidRPr="00C753C4" w14:paraId="39EBAE0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4962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1E99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GAAAUCAACCUGCUCA</w:t>
            </w:r>
          </w:p>
        </w:tc>
      </w:tr>
      <w:tr w:rsidR="00C753C4" w:rsidRPr="00C753C4" w14:paraId="1AA12B5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14B9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C1E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ACAAUGGGACGCUGUA</w:t>
            </w:r>
          </w:p>
        </w:tc>
      </w:tr>
      <w:tr w:rsidR="00C753C4" w:rsidRPr="00C753C4" w14:paraId="2B05E61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83E1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CM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970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AUAUCCCUCGUAGUA</w:t>
            </w:r>
          </w:p>
        </w:tc>
      </w:tr>
      <w:tr w:rsidR="00C753C4" w:rsidRPr="00C753C4" w14:paraId="783615D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EE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6B3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GAGAACACAAGGAUUG</w:t>
            </w:r>
          </w:p>
        </w:tc>
      </w:tr>
      <w:tr w:rsidR="00C753C4" w:rsidRPr="00C753C4" w14:paraId="3227365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1D88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C04F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GUCAUACAUUGAUCGACU</w:t>
            </w:r>
          </w:p>
        </w:tc>
      </w:tr>
      <w:tr w:rsidR="00C753C4" w:rsidRPr="00C753C4" w14:paraId="6ECC29D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DAEA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MS2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23C3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UUAACUGGAGAGGUU</w:t>
            </w:r>
          </w:p>
        </w:tc>
      </w:tr>
      <w:tr w:rsidR="00C753C4" w:rsidRPr="00C753C4" w14:paraId="365E277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41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4D22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AGGAGCUUCUGAUUGC</w:t>
            </w:r>
          </w:p>
        </w:tc>
      </w:tr>
      <w:tr w:rsidR="00C753C4" w:rsidRPr="00C753C4" w14:paraId="5BDAE86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BB94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68A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AUGUAGCUCUGGAUAUA</w:t>
            </w:r>
          </w:p>
        </w:tc>
      </w:tr>
      <w:tr w:rsidR="00C753C4" w:rsidRPr="00C753C4" w14:paraId="2FEFCE5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207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OLR2J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5454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GCGGACACUGGAAAGAAA</w:t>
            </w:r>
          </w:p>
        </w:tc>
      </w:tr>
      <w:tr w:rsidR="00C753C4" w:rsidRPr="00C753C4" w14:paraId="0831E11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B009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2BB2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GGAGACCAGGUGUCUGA</w:t>
            </w:r>
          </w:p>
        </w:tc>
      </w:tr>
      <w:tr w:rsidR="00C753C4" w:rsidRPr="00C753C4" w14:paraId="5B2B995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069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81F7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GAAAACCCGAGGUGAU</w:t>
            </w:r>
          </w:p>
        </w:tc>
      </w:tr>
      <w:tr w:rsidR="00C753C4" w:rsidRPr="00C753C4" w14:paraId="0F0A15E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7075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AF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1287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UACCGAGCUUGCAAGUUU</w:t>
            </w:r>
          </w:p>
        </w:tc>
      </w:tr>
      <w:tr w:rsidR="00C753C4" w:rsidRPr="00C753C4" w14:paraId="232D952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6188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D67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GGCUGGAAUUUACUAUAU</w:t>
            </w:r>
          </w:p>
        </w:tc>
      </w:tr>
      <w:tr w:rsidR="00C753C4" w:rsidRPr="00C753C4" w14:paraId="6802849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ED1E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8611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UAAGACUUUGUCAAGGG</w:t>
            </w:r>
          </w:p>
        </w:tc>
      </w:tr>
      <w:tr w:rsidR="00C753C4" w:rsidRPr="00C753C4" w14:paraId="3870DE1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502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BUD3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EF9C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GUGGAAUCUCUGUGG</w:t>
            </w:r>
          </w:p>
        </w:tc>
      </w:tr>
      <w:tr w:rsidR="00C753C4" w:rsidRPr="00C753C4" w14:paraId="317F0BC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43AC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766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UACAUCUUCGACCUCUUU</w:t>
            </w:r>
          </w:p>
        </w:tc>
      </w:tr>
      <w:tr w:rsidR="00C753C4" w:rsidRPr="00C753C4" w14:paraId="1AE91A6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4163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4B03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GGAAAGCCAUCAGCAGA</w:t>
            </w:r>
          </w:p>
        </w:tc>
      </w:tr>
      <w:tr w:rsidR="00C753C4" w:rsidRPr="00C753C4" w14:paraId="66DA251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6B4E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TP5J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64FA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UUCAGUCCUAGUGGCAUU</w:t>
            </w:r>
          </w:p>
        </w:tc>
      </w:tr>
      <w:tr w:rsidR="00C753C4" w:rsidRPr="00C753C4" w14:paraId="4A6FE24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CB28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9A51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GUGAAGGACAAGAAACU</w:t>
            </w:r>
          </w:p>
        </w:tc>
      </w:tr>
      <w:tr w:rsidR="00C753C4" w:rsidRPr="00C753C4" w14:paraId="5C14AC4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7FBE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8C04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AACAUGACUGGUACGUGU</w:t>
            </w:r>
          </w:p>
        </w:tc>
      </w:tr>
      <w:tr w:rsidR="00C753C4" w:rsidRPr="00C753C4" w14:paraId="22AC029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1BC6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OP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22A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AGUGGAAUACACCCUUA</w:t>
            </w:r>
          </w:p>
        </w:tc>
      </w:tr>
      <w:tr w:rsidR="00C753C4" w:rsidRPr="00C753C4" w14:paraId="460438E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CFF6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E48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UCUACAUUCACGGCUUG</w:t>
            </w:r>
          </w:p>
        </w:tc>
      </w:tr>
      <w:tr w:rsidR="00C753C4" w:rsidRPr="00C753C4" w14:paraId="51406BB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6C79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29F2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CAUGAAGACGGACUUUAA</w:t>
            </w:r>
          </w:p>
        </w:tc>
      </w:tr>
      <w:tr w:rsidR="00C753C4" w:rsidRPr="00C753C4" w14:paraId="37883B7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12F7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RPC1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59B0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CGAAGUGCACAUCUAUAA</w:t>
            </w:r>
          </w:p>
        </w:tc>
      </w:tr>
      <w:tr w:rsidR="00C753C4" w:rsidRPr="00C753C4" w14:paraId="3E2D024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F519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9577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UUAAUCGCGCAGCUAC</w:t>
            </w:r>
          </w:p>
        </w:tc>
      </w:tr>
      <w:tr w:rsidR="00C753C4" w:rsidRPr="00C753C4" w14:paraId="30FF06B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B07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8A2E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GGCACGAUGGCGAGGAA</w:t>
            </w:r>
          </w:p>
        </w:tc>
      </w:tr>
      <w:tr w:rsidR="00C753C4" w:rsidRPr="00C753C4" w14:paraId="12D2FE1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138D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PSF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E62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GAAUUACCUCGUGGGAUU</w:t>
            </w:r>
          </w:p>
        </w:tc>
      </w:tr>
      <w:tr w:rsidR="00C753C4" w:rsidRPr="00C753C4" w14:paraId="41A1593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D03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48A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UACAAGUGUGGCGAGAAA</w:t>
            </w:r>
          </w:p>
        </w:tc>
      </w:tr>
      <w:tr w:rsidR="00C753C4" w:rsidRPr="00C753C4" w14:paraId="682B608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8099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B13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GCUGCUGUCUGUGAAUU</w:t>
            </w:r>
          </w:p>
        </w:tc>
      </w:tr>
      <w:tr w:rsidR="00C753C4" w:rsidRPr="00C753C4" w14:paraId="3D4CE34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29F3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DA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3C79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AAAUAAAUUCCCGUGAA</w:t>
            </w:r>
          </w:p>
        </w:tc>
      </w:tr>
      <w:tr w:rsidR="00C753C4" w:rsidRPr="00C753C4" w14:paraId="6395E82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87C4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927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AAAGCGCAAAGGCGUU</w:t>
            </w:r>
          </w:p>
        </w:tc>
      </w:tr>
      <w:tr w:rsidR="00C753C4" w:rsidRPr="00C753C4" w14:paraId="7F7173A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8A1C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2EED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UGAGGAGAUCGACGCGCA</w:t>
            </w:r>
          </w:p>
        </w:tc>
      </w:tr>
      <w:tr w:rsidR="00C753C4" w:rsidRPr="00C753C4" w14:paraId="6C49EC3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E23A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BRI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9DB9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GGAGCCACCUUCGCUUAA</w:t>
            </w:r>
          </w:p>
        </w:tc>
      </w:tr>
      <w:tr w:rsidR="00C753C4" w:rsidRPr="00C753C4" w14:paraId="10C43C5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9162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404A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CUUGAGGAAGCGACGAU</w:t>
            </w:r>
          </w:p>
        </w:tc>
      </w:tr>
      <w:tr w:rsidR="00C753C4" w:rsidRPr="00C753C4" w14:paraId="4DC12F6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B80D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8A8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UCAUGACAACUCAAUAA</w:t>
            </w:r>
          </w:p>
        </w:tc>
      </w:tr>
      <w:tr w:rsidR="00C753C4" w:rsidRPr="00C753C4" w14:paraId="584A89B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3DAB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TCD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A214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ACCAGAGGUGGAUACUAA</w:t>
            </w:r>
          </w:p>
        </w:tc>
      </w:tr>
      <w:tr w:rsidR="00C753C4" w:rsidRPr="00C753C4" w14:paraId="4797F4D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EA4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3999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UACACCUAUCUCAUC</w:t>
            </w:r>
          </w:p>
        </w:tc>
      </w:tr>
      <w:tr w:rsidR="00C753C4" w:rsidRPr="00C753C4" w14:paraId="3366717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DFA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34C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UGUGCCUCGAUGUGUU</w:t>
            </w:r>
          </w:p>
        </w:tc>
      </w:tr>
      <w:tr w:rsidR="00C753C4" w:rsidRPr="00C753C4" w14:paraId="16E2795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C8EE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PP1R3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3A44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CAAAGAAAGUGAUUUA</w:t>
            </w:r>
          </w:p>
        </w:tc>
      </w:tr>
      <w:tr w:rsidR="00C753C4" w:rsidRPr="00C753C4" w14:paraId="49BC264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929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6579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AACUUCAGUCUCCGAUUA</w:t>
            </w:r>
          </w:p>
        </w:tc>
      </w:tr>
      <w:tr w:rsidR="00C753C4" w:rsidRPr="00C753C4" w14:paraId="07F979B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588D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FCD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AUUGACAGACGAAUAU</w:t>
            </w:r>
          </w:p>
        </w:tc>
      </w:tr>
      <w:tr w:rsidR="00C753C4" w:rsidRPr="00C753C4" w14:paraId="1715788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3B6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LRWD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4906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UCGUGCUCCACAAGUA</w:t>
            </w:r>
          </w:p>
        </w:tc>
      </w:tr>
      <w:tr w:rsidR="00C753C4" w:rsidRPr="00C753C4" w14:paraId="2F0B662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E494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D3D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GUCGGCUGUCAGGGAU</w:t>
            </w:r>
          </w:p>
        </w:tc>
      </w:tr>
      <w:tr w:rsidR="00C753C4" w:rsidRPr="00C753C4" w14:paraId="1E326BF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A033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9244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UUGGAGCUGCUUUCCGA</w:t>
            </w:r>
          </w:p>
        </w:tc>
      </w:tr>
      <w:tr w:rsidR="00C753C4" w:rsidRPr="00C753C4" w14:paraId="521A92A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50CA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7orf5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D47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ACACACUGCUGGUGA</w:t>
            </w:r>
          </w:p>
        </w:tc>
      </w:tr>
      <w:tr w:rsidR="00C753C4" w:rsidRPr="00C753C4" w14:paraId="285B232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7E33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4555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GCCUGUCUGUGGUCUUU</w:t>
            </w:r>
          </w:p>
        </w:tc>
      </w:tr>
      <w:tr w:rsidR="00C753C4" w:rsidRPr="00C753C4" w14:paraId="02748C0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077B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AA0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GCAGUGCUGGCGUCAUC</w:t>
            </w:r>
          </w:p>
        </w:tc>
      </w:tr>
      <w:tr w:rsidR="00C753C4" w:rsidRPr="00C753C4" w14:paraId="4261F48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406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UFS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BBA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GAGGUGAGUGCAGCCUUU</w:t>
            </w:r>
          </w:p>
        </w:tc>
      </w:tr>
      <w:tr w:rsidR="00C753C4" w:rsidRPr="00C753C4" w14:paraId="099C9D4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E800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1C9E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UAUUGGACCCUCACUAC</w:t>
            </w:r>
          </w:p>
        </w:tc>
      </w:tr>
      <w:tr w:rsidR="00C753C4" w:rsidRPr="00C753C4" w14:paraId="088EB83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9E1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A42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UGCCUCGCUCACUUCGGA</w:t>
            </w:r>
          </w:p>
        </w:tc>
      </w:tr>
      <w:tr w:rsidR="00C753C4" w:rsidRPr="00C753C4" w14:paraId="5B506A0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F011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PDYE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965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AAAGGAUGGCAAAGAU</w:t>
            </w:r>
          </w:p>
        </w:tc>
      </w:tr>
      <w:tr w:rsidR="00C753C4" w:rsidRPr="00C753C4" w14:paraId="3C605A3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E3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EC1E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ACGGGCUGCAGAGAUG</w:t>
            </w:r>
          </w:p>
        </w:tc>
      </w:tr>
      <w:tr w:rsidR="00C753C4" w:rsidRPr="00C753C4" w14:paraId="5EC7802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1870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223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ACGAGCUCUGUGGAGU</w:t>
            </w:r>
          </w:p>
        </w:tc>
      </w:tr>
      <w:tr w:rsidR="00C753C4" w:rsidRPr="00C753C4" w14:paraId="64BB26C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180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EC61G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FB5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CUAAACCUGAUAGAAA</w:t>
            </w:r>
          </w:p>
        </w:tc>
      </w:tr>
      <w:tr w:rsidR="00C753C4" w:rsidRPr="00C753C4" w14:paraId="3B9213B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B942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EAF2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UAAAGGACUCCAUUCGGC</w:t>
            </w:r>
          </w:p>
        </w:tc>
      </w:tr>
      <w:tr w:rsidR="00C753C4" w:rsidRPr="00C753C4" w14:paraId="32B8691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C49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3E94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UUUGCUAUAAUGGGAUU</w:t>
            </w:r>
          </w:p>
        </w:tc>
      </w:tr>
      <w:tr w:rsidR="00C753C4" w:rsidRPr="00C753C4" w14:paraId="3447C2B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532B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VOP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82EC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UGAACCCUGUCGGGAAU</w:t>
            </w:r>
          </w:p>
        </w:tc>
      </w:tr>
      <w:tr w:rsidR="00C753C4" w:rsidRPr="00C753C4" w14:paraId="35828BA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5BD5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E0A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GCCAGCCUUCAAUGUGU</w:t>
            </w:r>
          </w:p>
        </w:tc>
      </w:tr>
      <w:tr w:rsidR="00C753C4" w:rsidRPr="00C753C4" w14:paraId="15ACC4B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3851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5A8E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CUCUAUCCAACCUAUUA</w:t>
            </w:r>
          </w:p>
        </w:tc>
      </w:tr>
      <w:tr w:rsidR="00C753C4" w:rsidRPr="00C753C4" w14:paraId="0B38504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9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SMA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5A71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CAAGGCCCUCAGGUAU</w:t>
            </w:r>
          </w:p>
        </w:tc>
      </w:tr>
      <w:tr w:rsidR="00C753C4" w:rsidRPr="00C753C4" w14:paraId="2F0AA0A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CD1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D5D2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UGACAAAUUAUUGGAUU</w:t>
            </w:r>
          </w:p>
        </w:tc>
      </w:tr>
      <w:tr w:rsidR="00C753C4" w:rsidRPr="00C753C4" w14:paraId="297D43C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864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5460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AGUAUGGCUAUGAGAUU</w:t>
            </w:r>
          </w:p>
        </w:tc>
      </w:tr>
      <w:tr w:rsidR="00C753C4" w:rsidRPr="00C753C4" w14:paraId="15BA695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E081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RP5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B87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AGGUAUUGAAUGCUA</w:t>
            </w:r>
          </w:p>
        </w:tc>
      </w:tr>
      <w:tr w:rsidR="00C753C4" w:rsidRPr="00C753C4" w14:paraId="486B134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888A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1C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GACCUGUUUAAUAUGU</w:t>
            </w:r>
          </w:p>
        </w:tc>
      </w:tr>
      <w:tr w:rsidR="00C753C4" w:rsidRPr="00C753C4" w14:paraId="05D4AB7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080C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8821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AUGAACAGGAGUCAAU</w:t>
            </w:r>
          </w:p>
        </w:tc>
      </w:tr>
      <w:tr w:rsidR="00C753C4" w:rsidRPr="00C753C4" w14:paraId="141E243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2C3A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KIAA039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CC3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GAAUCACUGCAGGUUUA</w:t>
            </w:r>
          </w:p>
        </w:tc>
      </w:tr>
      <w:tr w:rsidR="00C753C4" w:rsidRPr="00C753C4" w14:paraId="75BF9FA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FC5C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91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AACUAACCUUUCAGCGUA</w:t>
            </w:r>
          </w:p>
        </w:tc>
      </w:tr>
      <w:tr w:rsidR="00C753C4" w:rsidRPr="00C753C4" w14:paraId="5688119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D729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29E8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GAUAAACUUAAGGAAGA</w:t>
            </w:r>
          </w:p>
        </w:tc>
      </w:tr>
      <w:tr w:rsidR="00C753C4" w:rsidRPr="00C753C4" w14:paraId="6D4A052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8577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BAZ1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0B9E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AGUUAGAUUGCCAGUUA</w:t>
            </w:r>
          </w:p>
        </w:tc>
      </w:tr>
      <w:tr w:rsidR="00C753C4" w:rsidRPr="00C753C4" w14:paraId="718BCF0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38DC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7CD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AUUAGAUCAAGAUAUG</w:t>
            </w:r>
          </w:p>
        </w:tc>
      </w:tr>
      <w:tr w:rsidR="00C753C4" w:rsidRPr="00C753C4" w14:paraId="7AE1DBA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C6C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B1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UAUGAGCUGUUAAGUGA</w:t>
            </w:r>
          </w:p>
        </w:tc>
      </w:tr>
      <w:tr w:rsidR="00C753C4" w:rsidRPr="00C753C4" w14:paraId="43D9E97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5A99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NX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81D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UGAAGACCUCAAACUUU</w:t>
            </w:r>
          </w:p>
        </w:tc>
      </w:tr>
      <w:tr w:rsidR="00C753C4" w:rsidRPr="00C753C4" w14:paraId="44CF178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EB50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A0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AAAUCAGCAGAUGGAGUA</w:t>
            </w:r>
          </w:p>
        </w:tc>
      </w:tr>
      <w:tr w:rsidR="00C753C4" w:rsidRPr="00C753C4" w14:paraId="410F329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6565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ACE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AGAAGAGUUGCUGCAUU</w:t>
            </w:r>
          </w:p>
        </w:tc>
      </w:tr>
      <w:tr w:rsidR="00C753C4" w:rsidRPr="00C753C4" w14:paraId="57A0624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525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BRMS1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36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UAAUAGGCUCGUGGCUGA</w:t>
            </w:r>
          </w:p>
        </w:tc>
      </w:tr>
      <w:tr w:rsidR="00C753C4" w:rsidRPr="00C753C4" w14:paraId="66AA58E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7606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995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CACGAGCUGGCGUUUGU</w:t>
            </w:r>
          </w:p>
        </w:tc>
      </w:tr>
      <w:tr w:rsidR="00C753C4" w:rsidRPr="00C753C4" w14:paraId="1CA3942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76A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B4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GGCUGAGGUGGUCCGUAU</w:t>
            </w:r>
          </w:p>
        </w:tc>
      </w:tr>
      <w:tr w:rsidR="00C753C4" w:rsidRPr="00C753C4" w14:paraId="36FEEF0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D0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PTSS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000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CUACUUUGAAAUCGUA</w:t>
            </w:r>
          </w:p>
        </w:tc>
      </w:tr>
      <w:tr w:rsidR="00C753C4" w:rsidRPr="00C753C4" w14:paraId="033252D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A06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D5B4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GCGGACGGUGUUCAAUU</w:t>
            </w:r>
          </w:p>
        </w:tc>
      </w:tr>
      <w:tr w:rsidR="00C753C4" w:rsidRPr="00C753C4" w14:paraId="3923909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0922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343F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AGCAGAUGUCCUGGUUCU</w:t>
            </w:r>
          </w:p>
        </w:tc>
      </w:tr>
      <w:tr w:rsidR="00C753C4" w:rsidRPr="00C753C4" w14:paraId="619C755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E77F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IGA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D6F1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GGAAGAGAAGUUAAA</w:t>
            </w:r>
          </w:p>
        </w:tc>
      </w:tr>
      <w:tr w:rsidR="00C753C4" w:rsidRPr="00C753C4" w14:paraId="32C3CB1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E613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4A0A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UACAGGAUCAUCUAAAU</w:t>
            </w:r>
          </w:p>
        </w:tc>
      </w:tr>
      <w:tr w:rsidR="00C753C4" w:rsidRPr="00C753C4" w14:paraId="48016D9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C91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A00E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UGGUAUAUUUCUGAAUA</w:t>
            </w:r>
          </w:p>
        </w:tc>
      </w:tr>
      <w:tr w:rsidR="00C753C4" w:rsidRPr="00C753C4" w14:paraId="701F86E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530B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ETTL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8D1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AUGAAGUUCUCAAAUU</w:t>
            </w:r>
          </w:p>
        </w:tc>
      </w:tr>
      <w:tr w:rsidR="00C753C4" w:rsidRPr="00C753C4" w14:paraId="58CAED8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697C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414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UACGAAGGUCUUAUACUG</w:t>
            </w:r>
          </w:p>
        </w:tc>
      </w:tr>
      <w:tr w:rsidR="00C753C4" w:rsidRPr="00C753C4" w14:paraId="469A3B8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83E7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724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UGUCAGCUGGGUGGUUA</w:t>
            </w:r>
          </w:p>
        </w:tc>
      </w:tr>
      <w:tr w:rsidR="00C753C4" w:rsidRPr="00C753C4" w14:paraId="648A34D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B72A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RTEL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4A9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CCAUCAGUGCUUACUAU</w:t>
            </w:r>
          </w:p>
        </w:tc>
      </w:tr>
      <w:tr w:rsidR="00C753C4" w:rsidRPr="00C753C4" w14:paraId="0700F41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AD53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3153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CAUUAUCCAGAUUGUGU</w:t>
            </w:r>
          </w:p>
        </w:tc>
      </w:tr>
      <w:tr w:rsidR="00C753C4" w:rsidRPr="00C753C4" w14:paraId="29E1333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B59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7E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AUUCAUGCCGUACAAUUA</w:t>
            </w:r>
          </w:p>
        </w:tc>
      </w:tr>
      <w:tr w:rsidR="00C753C4" w:rsidRPr="00C753C4" w14:paraId="6FF472E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779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YTHDF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5B6D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AUGCCAGUUUCAAAG</w:t>
            </w:r>
          </w:p>
        </w:tc>
      </w:tr>
      <w:tr w:rsidR="00C753C4" w:rsidRPr="00C753C4" w14:paraId="2C5D509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9F4F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7A62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CAGUCAAAUCAGAGUA</w:t>
            </w:r>
          </w:p>
        </w:tc>
      </w:tr>
      <w:tr w:rsidR="00C753C4" w:rsidRPr="00C753C4" w14:paraId="14D160F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ED2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BB66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ACAUCCACCGCUCCAUU</w:t>
            </w:r>
          </w:p>
        </w:tc>
      </w:tr>
      <w:tr w:rsidR="00C753C4" w:rsidRPr="00C753C4" w14:paraId="754B7ED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1AB8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RFGA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9AE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CAUUGAGCUUGAGAAGAU</w:t>
            </w:r>
          </w:p>
        </w:tc>
      </w:tr>
      <w:tr w:rsidR="00C753C4" w:rsidRPr="00C753C4" w14:paraId="32A990A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7E9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B110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GAUAAGGUGGUCGCUCU</w:t>
            </w:r>
          </w:p>
        </w:tc>
      </w:tr>
      <w:tr w:rsidR="00C753C4" w:rsidRPr="00C753C4" w14:paraId="06D0FF8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F900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5B80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GAGUCGGUAGUAAGGGA</w:t>
            </w:r>
          </w:p>
        </w:tc>
      </w:tr>
      <w:tr w:rsidR="00C753C4" w:rsidRPr="00C753C4" w14:paraId="07868F1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30A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GPA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DA4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AUGACUGAGUUCUAG</w:t>
            </w:r>
          </w:p>
        </w:tc>
      </w:tr>
      <w:tr w:rsidR="00C753C4" w:rsidRPr="00C753C4" w14:paraId="3274766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B69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9830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UACUACACAGUCAAGUUU</w:t>
            </w:r>
          </w:p>
        </w:tc>
      </w:tr>
      <w:tr w:rsidR="00C753C4" w:rsidRPr="00C753C4" w14:paraId="11751BA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F964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5E0F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CAGAGACCGUUCCUAAAG</w:t>
            </w:r>
          </w:p>
        </w:tc>
      </w:tr>
      <w:tr w:rsidR="00C753C4" w:rsidRPr="00C753C4" w14:paraId="4473187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2DC6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BHD16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DB26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ACGAGAUCGACACUAU</w:t>
            </w:r>
          </w:p>
        </w:tc>
      </w:tr>
      <w:tr w:rsidR="00C753C4" w:rsidRPr="00C753C4" w14:paraId="334E755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E29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AD3D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GAUGGGCUGUCUGUCUG</w:t>
            </w:r>
          </w:p>
        </w:tc>
      </w:tr>
      <w:tr w:rsidR="00C753C4" w:rsidRPr="00C753C4" w14:paraId="3A10861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7687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F4E0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ACUUCAACCUCAACGUG</w:t>
            </w:r>
          </w:p>
        </w:tc>
      </w:tr>
      <w:tr w:rsidR="00C753C4" w:rsidRPr="00C753C4" w14:paraId="742FBC2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A7E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OL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AEFD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UUGGGCUGAAAUAUUU</w:t>
            </w:r>
          </w:p>
        </w:tc>
      </w:tr>
      <w:tr w:rsidR="00C753C4" w:rsidRPr="00C753C4" w14:paraId="0F4B15C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32FF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F48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GGAAGUUUGUAGAUGA</w:t>
            </w:r>
          </w:p>
        </w:tc>
      </w:tr>
      <w:tr w:rsidR="00C753C4" w:rsidRPr="00C753C4" w14:paraId="39685E9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EC15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145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UACGAGUUCAUCCAUCA</w:t>
            </w:r>
          </w:p>
        </w:tc>
      </w:tr>
      <w:tr w:rsidR="00C753C4" w:rsidRPr="00C753C4" w14:paraId="2A63A62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B2E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P3M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1EE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AGUAGUUCCCUUGGA</w:t>
            </w:r>
          </w:p>
        </w:tc>
      </w:tr>
      <w:tr w:rsidR="00C753C4" w:rsidRPr="00C753C4" w14:paraId="1E622B6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703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304F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UGUAGUUGUGGUUUAU</w:t>
            </w:r>
          </w:p>
        </w:tc>
      </w:tr>
      <w:tr w:rsidR="00C753C4" w:rsidRPr="00C753C4" w14:paraId="426D6C3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9018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CD82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UCAGAGCCAGUGAUCAA</w:t>
            </w:r>
          </w:p>
        </w:tc>
      </w:tr>
      <w:tr w:rsidR="00C753C4" w:rsidRPr="00C753C4" w14:paraId="064B90F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E6E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RK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1A9C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GAAGACCUGCCCUUUAA</w:t>
            </w:r>
          </w:p>
        </w:tc>
      </w:tr>
      <w:tr w:rsidR="00C753C4" w:rsidRPr="00C753C4" w14:paraId="4C9B9B2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4FA6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C40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GAUAACCUGGAAUAUG</w:t>
            </w:r>
          </w:p>
        </w:tc>
      </w:tr>
      <w:tr w:rsidR="00C753C4" w:rsidRPr="00C753C4" w14:paraId="7E05DC1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D34F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5A7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AUAGGAAUUCCAACAGUU</w:t>
            </w:r>
          </w:p>
        </w:tc>
      </w:tr>
      <w:tr w:rsidR="00C753C4" w:rsidRPr="00C753C4" w14:paraId="71AE451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8720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MARCB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9E0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CUACCUCCGUAUGUU</w:t>
            </w:r>
          </w:p>
        </w:tc>
      </w:tr>
      <w:tr w:rsidR="00C753C4" w:rsidRPr="00C753C4" w14:paraId="4168FA5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900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BB0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ACAACCAUCAACAGGAA</w:t>
            </w:r>
          </w:p>
        </w:tc>
      </w:tr>
      <w:tr w:rsidR="00C753C4" w:rsidRPr="00C753C4" w14:paraId="1B6135F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9BC4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9626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GACGAUCUGGAUUUGAA</w:t>
            </w:r>
          </w:p>
        </w:tc>
      </w:tr>
      <w:tr w:rsidR="00C753C4" w:rsidRPr="00C753C4" w14:paraId="311D1BD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09D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NRPD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55CF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AACGCACCCAUGUUA</w:t>
            </w:r>
          </w:p>
        </w:tc>
      </w:tr>
      <w:tr w:rsidR="00C753C4" w:rsidRPr="00C753C4" w14:paraId="0701D46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10CD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5C3B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ACCGGUGAGGUAUAU</w:t>
            </w:r>
          </w:p>
        </w:tc>
      </w:tr>
      <w:tr w:rsidR="00C753C4" w:rsidRPr="00C753C4" w14:paraId="19A908E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EC24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A4A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AUUAAAGUACUGCAUGA</w:t>
            </w:r>
          </w:p>
        </w:tc>
      </w:tr>
      <w:tr w:rsidR="00C753C4" w:rsidRPr="00C753C4" w14:paraId="58962EF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7AA9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UFD1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05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AUCAAGCCUGGAGAUAUU</w:t>
            </w:r>
          </w:p>
        </w:tc>
      </w:tr>
      <w:tr w:rsidR="00C753C4" w:rsidRPr="00C753C4" w14:paraId="132D2B2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4A4F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8FBB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CCAAACCCGACAAGGCA</w:t>
            </w:r>
          </w:p>
        </w:tc>
      </w:tr>
      <w:tr w:rsidR="00C753C4" w:rsidRPr="00C753C4" w14:paraId="03306D7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CDC7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B48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CGUCAACCUUCAAGUG</w:t>
            </w:r>
          </w:p>
        </w:tc>
      </w:tr>
      <w:tr w:rsidR="00C753C4" w:rsidRPr="00C753C4" w14:paraId="4BF11B6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4355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NF7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F0C8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CAAACCUCGAAACUAA</w:t>
            </w:r>
          </w:p>
        </w:tc>
      </w:tr>
      <w:tr w:rsidR="00C753C4" w:rsidRPr="00C753C4" w14:paraId="1ECF0D9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5B96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7777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CACUGUCUCAUUAAA</w:t>
            </w:r>
          </w:p>
        </w:tc>
      </w:tr>
      <w:tr w:rsidR="00C753C4" w:rsidRPr="00C753C4" w14:paraId="77385E0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908E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AF2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GAAGGCGGUGCCCUCUCA</w:t>
            </w:r>
          </w:p>
        </w:tc>
      </w:tr>
      <w:tr w:rsidR="00C753C4" w:rsidRPr="00C753C4" w14:paraId="008C00D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D6A7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RMT2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9812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AGAAGGCGCACCAUGA</w:t>
            </w:r>
          </w:p>
        </w:tc>
      </w:tr>
      <w:tr w:rsidR="00C753C4" w:rsidRPr="00C753C4" w14:paraId="2ECD517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26B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CA4D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GAGAUCAGUACAGUGUGA</w:t>
            </w:r>
          </w:p>
        </w:tc>
      </w:tr>
      <w:tr w:rsidR="00C753C4" w:rsidRPr="00C753C4" w14:paraId="7F46D18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C2E7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868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UAUUCCAGCCAGGGUAA</w:t>
            </w:r>
          </w:p>
        </w:tc>
      </w:tr>
      <w:tr w:rsidR="00C753C4" w:rsidRPr="00C753C4" w14:paraId="0C98735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2469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ED1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1C5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AAGACCCGGGACGAAUA</w:t>
            </w:r>
          </w:p>
        </w:tc>
      </w:tr>
      <w:tr w:rsidR="00C753C4" w:rsidRPr="00C753C4" w14:paraId="208A371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D0DB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37A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GACAAGAACGAAGACAGA</w:t>
            </w:r>
          </w:p>
        </w:tc>
      </w:tr>
      <w:tr w:rsidR="00C753C4" w:rsidRPr="00C753C4" w14:paraId="22C6222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137B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3BB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UCAGUGAUCCUAUGAAU</w:t>
            </w:r>
          </w:p>
        </w:tc>
      </w:tr>
      <w:tr w:rsidR="00C753C4" w:rsidRPr="00C753C4" w14:paraId="3ED587F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5A7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GC1670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012F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AAUGCUUUAAGUUUU</w:t>
            </w:r>
          </w:p>
        </w:tc>
      </w:tr>
      <w:tr w:rsidR="00C753C4" w:rsidRPr="00C753C4" w14:paraId="4CF52DE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0BF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CBDA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UAACUCUACUCAUUUG</w:t>
            </w:r>
          </w:p>
        </w:tc>
      </w:tr>
      <w:tr w:rsidR="00C753C4" w:rsidRPr="00C753C4" w14:paraId="148ED81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EB62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F021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CACAUCUAUAUCCAAGUU</w:t>
            </w:r>
          </w:p>
        </w:tc>
      </w:tr>
      <w:tr w:rsidR="00C753C4" w:rsidRPr="00C753C4" w14:paraId="431B390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4874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AD1L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8CF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UCUGGACUGGAUAUUUC</w:t>
            </w:r>
          </w:p>
        </w:tc>
      </w:tr>
      <w:tr w:rsidR="00C753C4" w:rsidRPr="00C753C4" w14:paraId="3C13D45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76BB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CA28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GAGGGAGCUUGCCUUGAA</w:t>
            </w:r>
          </w:p>
        </w:tc>
      </w:tr>
      <w:tr w:rsidR="00C753C4" w:rsidRPr="00C753C4" w14:paraId="01F08E3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938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890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CAGAUCCGUUCGAAGU</w:t>
            </w:r>
          </w:p>
        </w:tc>
      </w:tr>
      <w:tr w:rsidR="00C753C4" w:rsidRPr="00C753C4" w14:paraId="3C955CA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729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INTS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18F5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AUCUAUUGCCUUUAA</w:t>
            </w:r>
          </w:p>
        </w:tc>
      </w:tr>
      <w:tr w:rsidR="00C753C4" w:rsidRPr="00C753C4" w14:paraId="7DB5A53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F817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6075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CCACAGAUCGAUACGUA</w:t>
            </w:r>
          </w:p>
        </w:tc>
      </w:tr>
      <w:tr w:rsidR="00C753C4" w:rsidRPr="00C753C4" w14:paraId="7FBF46A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144B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10C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AAUUACCGUUUACAAA</w:t>
            </w:r>
          </w:p>
        </w:tc>
      </w:tr>
      <w:tr w:rsidR="00C753C4" w:rsidRPr="00C753C4" w14:paraId="60ABEC3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6B87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YEATS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F2C1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CAACAUCUCGUCAGCUA</w:t>
            </w:r>
          </w:p>
        </w:tc>
      </w:tr>
      <w:tr w:rsidR="00C753C4" w:rsidRPr="00C753C4" w14:paraId="16AC806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BCB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298C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CAGCAAUGAUGCAACA</w:t>
            </w:r>
          </w:p>
        </w:tc>
      </w:tr>
      <w:tr w:rsidR="00C753C4" w:rsidRPr="00C753C4" w14:paraId="7FE5311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F05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B7D5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UACUAAACCUCCAUAUGA</w:t>
            </w:r>
          </w:p>
        </w:tc>
      </w:tr>
      <w:tr w:rsidR="00C753C4" w:rsidRPr="00C753C4" w14:paraId="4B673E6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A787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CT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C06A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UUGCCUCUACCUUUG</w:t>
            </w:r>
          </w:p>
        </w:tc>
      </w:tr>
      <w:tr w:rsidR="00C753C4" w:rsidRPr="00C753C4" w14:paraId="60DF110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2EA0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409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AAGUUAGCUGUAGAAGCA</w:t>
            </w:r>
          </w:p>
        </w:tc>
      </w:tr>
      <w:tr w:rsidR="00C753C4" w:rsidRPr="00C753C4" w14:paraId="145F8D3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E352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228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GGAAGUUUGGCAGAUU</w:t>
            </w:r>
          </w:p>
        </w:tc>
      </w:tr>
      <w:tr w:rsidR="00C753C4" w:rsidRPr="00C753C4" w14:paraId="38F50CC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179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PSF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F68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AAAGCUUUGACAUCA</w:t>
            </w:r>
          </w:p>
        </w:tc>
      </w:tr>
      <w:tr w:rsidR="00C753C4" w:rsidRPr="00C753C4" w14:paraId="2B458A7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8502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735B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GAAGAAUGUACUACUA</w:t>
            </w:r>
          </w:p>
        </w:tc>
      </w:tr>
      <w:tr w:rsidR="00C753C4" w:rsidRPr="00C753C4" w14:paraId="057E715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F074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D9C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GAUAUGUCUUUGUUAC</w:t>
            </w:r>
          </w:p>
        </w:tc>
      </w:tr>
      <w:tr w:rsidR="00C753C4" w:rsidRPr="00C753C4" w14:paraId="4184253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F687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NUP10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807E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AUCUCUCCAUGGUUA</w:t>
            </w:r>
          </w:p>
        </w:tc>
      </w:tr>
      <w:tr w:rsidR="00C753C4" w:rsidRPr="00C753C4" w14:paraId="0AEEF6A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4E2A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836E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AGUGUAUUCGCAGUUA</w:t>
            </w:r>
          </w:p>
        </w:tc>
      </w:tr>
      <w:tr w:rsidR="00C753C4" w:rsidRPr="00C753C4" w14:paraId="0408343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99AD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5339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UCAGAGCUUAUUUGGAA</w:t>
            </w:r>
          </w:p>
        </w:tc>
      </w:tr>
      <w:tr w:rsidR="00C753C4" w:rsidRPr="00C753C4" w14:paraId="5E00481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8FDF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RAB3I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1B6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UAAAGGGGUUGGGUAA</w:t>
            </w:r>
          </w:p>
        </w:tc>
      </w:tr>
      <w:tr w:rsidR="00C753C4" w:rsidRPr="00C753C4" w14:paraId="4B4CAB1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A813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C9D5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AUCGGUGGUGUAUUA</w:t>
            </w:r>
          </w:p>
        </w:tc>
      </w:tr>
      <w:tr w:rsidR="00C753C4" w:rsidRPr="00C753C4" w14:paraId="656BB90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13D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ABB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AAAUGUAAGACGUAAA</w:t>
            </w:r>
          </w:p>
        </w:tc>
      </w:tr>
      <w:tr w:rsidR="00C753C4" w:rsidRPr="00C753C4" w14:paraId="76FE38D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9C0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AR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EAC2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GUGUGUUCAACUAAU</w:t>
            </w:r>
          </w:p>
        </w:tc>
      </w:tr>
      <w:tr w:rsidR="00C753C4" w:rsidRPr="00C753C4" w14:paraId="616559E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77B8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BBC5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ACAAACUGGAACAGAU</w:t>
            </w:r>
          </w:p>
        </w:tc>
      </w:tr>
      <w:tr w:rsidR="00C753C4" w:rsidRPr="00C753C4" w14:paraId="0B33DBC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7D0C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7F6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GUCAUCGAUAUCUUUA</w:t>
            </w:r>
          </w:p>
        </w:tc>
      </w:tr>
      <w:tr w:rsidR="00C753C4" w:rsidRPr="00C753C4" w14:paraId="7E70E1F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3EAF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DS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97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CGAACCAGACCAAUA</w:t>
            </w:r>
          </w:p>
        </w:tc>
      </w:tr>
      <w:tr w:rsidR="00C753C4" w:rsidRPr="00C753C4" w14:paraId="3DECF0C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3F2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8C29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AACGGAGGUCGUAUAAUG</w:t>
            </w:r>
          </w:p>
        </w:tc>
      </w:tr>
      <w:tr w:rsidR="00C753C4" w:rsidRPr="00C753C4" w14:paraId="489943A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D82F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62FE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CAUCUCUAACAAACGG</w:t>
            </w:r>
          </w:p>
        </w:tc>
      </w:tr>
      <w:tr w:rsidR="00C753C4" w:rsidRPr="00C753C4" w14:paraId="2F2AB5D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646F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NV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D935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CGAACCAGACCAAUA</w:t>
            </w:r>
          </w:p>
        </w:tc>
      </w:tr>
      <w:tr w:rsidR="00C753C4" w:rsidRPr="00C753C4" w14:paraId="764CB26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DEFC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3E7B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AACGGAGGUCGUAUAAUG</w:t>
            </w:r>
          </w:p>
        </w:tc>
      </w:tr>
      <w:tr w:rsidR="00C753C4" w:rsidRPr="00C753C4" w14:paraId="1FD28AC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4838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71D7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CAUCUCUAACAAACGG</w:t>
            </w:r>
          </w:p>
        </w:tc>
      </w:tr>
      <w:tr w:rsidR="00C753C4" w:rsidRPr="00C753C4" w14:paraId="790643E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34D6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ARBP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E844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CAGGGAUGUUAUUCAUUG</w:t>
            </w:r>
          </w:p>
        </w:tc>
      </w:tr>
      <w:tr w:rsidR="00C753C4" w:rsidRPr="00C753C4" w14:paraId="5B0C1CB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FAA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084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AAGAGAGAAGACCAUUAU</w:t>
            </w:r>
          </w:p>
        </w:tc>
      </w:tr>
      <w:tr w:rsidR="00C753C4" w:rsidRPr="00C753C4" w14:paraId="47507C4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F5B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69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GAGAAUGUAUUGCGGAU</w:t>
            </w:r>
          </w:p>
        </w:tc>
      </w:tr>
      <w:tr w:rsidR="00C753C4" w:rsidRPr="00C753C4" w14:paraId="3B1153C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D191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NF12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985D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AACUCAUAUUGCACAGAA</w:t>
            </w:r>
          </w:p>
        </w:tc>
      </w:tr>
      <w:tr w:rsidR="00C753C4" w:rsidRPr="00C753C4" w14:paraId="069F8FE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7500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5335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AGUUCCCUUCAGAAACA</w:t>
            </w:r>
          </w:p>
        </w:tc>
      </w:tr>
      <w:tr w:rsidR="00C753C4" w:rsidRPr="00C753C4" w14:paraId="0776053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A86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1BB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AAUUGCCUUCAUUACCA</w:t>
            </w:r>
          </w:p>
        </w:tc>
      </w:tr>
      <w:tr w:rsidR="00C753C4" w:rsidRPr="00C753C4" w14:paraId="61A25A9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B84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APKAPK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E5C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CAAGGAACCAGAGAAUUA</w:t>
            </w:r>
          </w:p>
        </w:tc>
      </w:tr>
      <w:tr w:rsidR="00C753C4" w:rsidRPr="00C753C4" w14:paraId="64DA5C0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D4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FB90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UAUUACGGCUAUGUCAAA</w:t>
            </w:r>
          </w:p>
        </w:tc>
      </w:tr>
      <w:tr w:rsidR="00C753C4" w:rsidRPr="00C753C4" w14:paraId="5869874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00D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E1E3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GGUAAUGAUCCAAAGUA</w:t>
            </w:r>
          </w:p>
        </w:tc>
      </w:tr>
      <w:tr w:rsidR="00C753C4" w:rsidRPr="00C753C4" w14:paraId="09099FE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7BF8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EP1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C81B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UAAAGUAACGAAAUC</w:t>
            </w:r>
          </w:p>
        </w:tc>
      </w:tr>
      <w:tr w:rsidR="00C753C4" w:rsidRPr="00C753C4" w14:paraId="0845FD6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91B6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CB26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GUAACAUCUCUCGGAUUG</w:t>
            </w:r>
          </w:p>
        </w:tc>
      </w:tr>
      <w:tr w:rsidR="00C753C4" w:rsidRPr="00C753C4" w14:paraId="2616C60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315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D613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UUAUAAUAGGCCUGUUA</w:t>
            </w:r>
          </w:p>
        </w:tc>
      </w:tr>
      <w:tr w:rsidR="00C753C4" w:rsidRPr="00C753C4" w14:paraId="036EFBD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7121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OG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AC9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GGGCCUCGGGAGCUA</w:t>
            </w:r>
          </w:p>
        </w:tc>
      </w:tr>
      <w:tr w:rsidR="00C753C4" w:rsidRPr="00C753C4" w14:paraId="6AC5363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00D5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CEB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GGAGGAAGUGGCUUGCAA</w:t>
            </w:r>
          </w:p>
        </w:tc>
      </w:tr>
      <w:tr w:rsidR="00C753C4" w:rsidRPr="00C753C4" w14:paraId="514E9A6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DB49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70D1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GCCUGGUGUUGGUGAA</w:t>
            </w:r>
          </w:p>
        </w:tc>
      </w:tr>
      <w:tr w:rsidR="00C753C4" w:rsidRPr="00C753C4" w14:paraId="277C294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3F5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NF28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C177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CCACCGUGACGUAUUA</w:t>
            </w:r>
          </w:p>
        </w:tc>
      </w:tr>
      <w:tr w:rsidR="00C753C4" w:rsidRPr="00C753C4" w14:paraId="4A069DA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8AA3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D70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AAUGACCUUUAUCACUA</w:t>
            </w:r>
          </w:p>
        </w:tc>
      </w:tr>
      <w:tr w:rsidR="00C753C4" w:rsidRPr="00C753C4" w14:paraId="5765D4C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AEA6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705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AGAAAGAAUACAGAUAA</w:t>
            </w:r>
          </w:p>
        </w:tc>
      </w:tr>
      <w:tr w:rsidR="00C753C4" w:rsidRPr="00C753C4" w14:paraId="01415DB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0DD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HCTF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72C0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GAGAAACUGCAGUACUA</w:t>
            </w:r>
          </w:p>
        </w:tc>
      </w:tr>
      <w:tr w:rsidR="00C753C4" w:rsidRPr="00C753C4" w14:paraId="70BFF0B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5066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7DD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UAGCGACCUGGAAAUA</w:t>
            </w:r>
          </w:p>
        </w:tc>
      </w:tr>
      <w:tr w:rsidR="00C753C4" w:rsidRPr="00C753C4" w14:paraId="100FF0D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31C4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0FB2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CGAAGGCAUCUCAGUUA</w:t>
            </w:r>
          </w:p>
        </w:tc>
      </w:tr>
      <w:tr w:rsidR="00C753C4" w:rsidRPr="00C753C4" w14:paraId="52D24B6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6601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FLVC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1F85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GAAGACACAACAUAAAUA</w:t>
            </w:r>
          </w:p>
        </w:tc>
      </w:tr>
      <w:tr w:rsidR="00C753C4" w:rsidRPr="00C753C4" w14:paraId="029C6BE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4524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C0F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UGAAGAGUACUCCUAUA</w:t>
            </w:r>
          </w:p>
        </w:tc>
      </w:tr>
      <w:tr w:rsidR="00C753C4" w:rsidRPr="00C753C4" w14:paraId="2C10782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5178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4C6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UUGGGCUAACGCUAGU</w:t>
            </w:r>
          </w:p>
        </w:tc>
      </w:tr>
      <w:tr w:rsidR="00C753C4" w:rsidRPr="00C753C4" w14:paraId="32B45AD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EA2F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YCR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E126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UGUCGGCUCACAAGAUA</w:t>
            </w:r>
          </w:p>
        </w:tc>
      </w:tr>
      <w:tr w:rsidR="00C753C4" w:rsidRPr="00C753C4" w14:paraId="5A754DE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9C8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E3A7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ACAAGGAGACGGUGAA</w:t>
            </w:r>
          </w:p>
        </w:tc>
      </w:tr>
      <w:tr w:rsidR="00C753C4" w:rsidRPr="00C753C4" w14:paraId="45F8894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A87F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FAC0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CCAUGGCCGACCAAGAA</w:t>
            </w:r>
          </w:p>
        </w:tc>
      </w:tr>
      <w:tr w:rsidR="00C753C4" w:rsidRPr="00C753C4" w14:paraId="5CF5D59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1E3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PPDE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377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GCCACACUAAACUAUAA</w:t>
            </w:r>
          </w:p>
        </w:tc>
      </w:tr>
      <w:tr w:rsidR="00C753C4" w:rsidRPr="00C753C4" w14:paraId="14DFA3C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05B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2B17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AGAGAUUCCUCGCUGG</w:t>
            </w:r>
          </w:p>
        </w:tc>
      </w:tr>
      <w:tr w:rsidR="00C753C4" w:rsidRPr="00C753C4" w14:paraId="63715DB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2EC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1784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GAGUUGCCUCCCGAAGGA</w:t>
            </w:r>
          </w:p>
        </w:tc>
      </w:tr>
      <w:tr w:rsidR="00C753C4" w:rsidRPr="00C753C4" w14:paraId="2F2A1FA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6233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IPO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724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AUAAGAUCUUCACCAUGG</w:t>
            </w:r>
          </w:p>
        </w:tc>
      </w:tr>
      <w:tr w:rsidR="00C753C4" w:rsidRPr="00C753C4" w14:paraId="2475A98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22C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B4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CAAACGGCUACAGGAUA</w:t>
            </w:r>
          </w:p>
        </w:tc>
      </w:tr>
      <w:tr w:rsidR="00C753C4" w:rsidRPr="00C753C4" w14:paraId="547C74B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4BFE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325C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UAAUGGGUUGAGAGAAU</w:t>
            </w:r>
          </w:p>
        </w:tc>
      </w:tr>
      <w:tr w:rsidR="00C753C4" w:rsidRPr="00C753C4" w14:paraId="6047157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95B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MYD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EAC5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AAACACGGACAGUAU</w:t>
            </w:r>
          </w:p>
        </w:tc>
      </w:tr>
      <w:tr w:rsidR="00C753C4" w:rsidRPr="00C753C4" w14:paraId="0029255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E8FF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55FC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UACUAAGGUCUACAUCGA</w:t>
            </w:r>
          </w:p>
        </w:tc>
      </w:tr>
      <w:tr w:rsidR="00C753C4" w:rsidRPr="00C753C4" w14:paraId="025C3FF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A940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DD4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GAGAAGCAGAAUAUUC</w:t>
            </w:r>
          </w:p>
        </w:tc>
      </w:tr>
      <w:tr w:rsidR="00C753C4" w:rsidRPr="00C753C4" w14:paraId="1CD8CFD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D54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TC1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C88C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UAUGCUAUACAAAGGUU</w:t>
            </w:r>
          </w:p>
        </w:tc>
      </w:tr>
      <w:tr w:rsidR="00C753C4" w:rsidRPr="00C753C4" w14:paraId="2BE2FC3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9CA1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99DA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AUGAAGUGUGCCAGUAUA</w:t>
            </w:r>
          </w:p>
        </w:tc>
      </w:tr>
      <w:tr w:rsidR="00C753C4" w:rsidRPr="00C753C4" w14:paraId="78FEE27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D7C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411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CUAAAGCUAUCCAACUG</w:t>
            </w:r>
          </w:p>
        </w:tc>
      </w:tr>
      <w:tr w:rsidR="00C753C4" w:rsidRPr="00C753C4" w14:paraId="7DC0A47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3669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NF6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D05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UAAAGAAGAUGGUCAGUA</w:t>
            </w:r>
          </w:p>
        </w:tc>
      </w:tr>
      <w:tr w:rsidR="00C753C4" w:rsidRPr="00C753C4" w14:paraId="4EA3D62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2BF9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D445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UACAAACCAUAUGGAGA</w:t>
            </w:r>
          </w:p>
        </w:tc>
      </w:tr>
      <w:tr w:rsidR="00C753C4" w:rsidRPr="00C753C4" w14:paraId="21287AB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BB5D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BD5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AUCUUGAUCUGAACGAGA</w:t>
            </w:r>
          </w:p>
        </w:tc>
      </w:tr>
      <w:tr w:rsidR="00C753C4" w:rsidRPr="00C753C4" w14:paraId="3C84541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B85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NTPCR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8760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UUGGGCUCAUGUUCUA</w:t>
            </w:r>
          </w:p>
        </w:tc>
      </w:tr>
      <w:tr w:rsidR="00C753C4" w:rsidRPr="00C753C4" w14:paraId="631E019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D72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F0DB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GUACCCUGAAGGACAA</w:t>
            </w:r>
          </w:p>
        </w:tc>
      </w:tr>
      <w:tr w:rsidR="00C753C4" w:rsidRPr="00C753C4" w14:paraId="60C2AE4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FA9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F6F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CAUCCGCUUGACUCCUA</w:t>
            </w:r>
          </w:p>
        </w:tc>
      </w:tr>
      <w:tr w:rsidR="00C753C4" w:rsidRPr="00C753C4" w14:paraId="233C1BE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FBB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NF67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9631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AAAGAAGGCAGUCAAUAU</w:t>
            </w:r>
          </w:p>
        </w:tc>
      </w:tr>
      <w:tr w:rsidR="00C753C4" w:rsidRPr="00C753C4" w14:paraId="3D6B0FD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6B0E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54C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AGAGCUUAUAUGUGGU</w:t>
            </w:r>
          </w:p>
        </w:tc>
      </w:tr>
      <w:tr w:rsidR="00C753C4" w:rsidRPr="00C753C4" w14:paraId="3B0039B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C97D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A8F1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GUUGGAUCCCUAGACUAA</w:t>
            </w:r>
          </w:p>
        </w:tc>
      </w:tr>
      <w:tr w:rsidR="00C753C4" w:rsidRPr="00C753C4" w14:paraId="2C00A8C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5C4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NAP4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7E31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GAAGGGAUACUGAUA</w:t>
            </w:r>
          </w:p>
        </w:tc>
      </w:tr>
      <w:tr w:rsidR="00C753C4" w:rsidRPr="00C753C4" w14:paraId="364108D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79A9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21A2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UUAGAAGAUGCAUUGGUG</w:t>
            </w:r>
          </w:p>
        </w:tc>
      </w:tr>
      <w:tr w:rsidR="00C753C4" w:rsidRPr="00C753C4" w14:paraId="27BB918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7B1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2BA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AACAUCGCUGUCGCUCAG</w:t>
            </w:r>
          </w:p>
        </w:tc>
      </w:tr>
      <w:tr w:rsidR="00C753C4" w:rsidRPr="00C753C4" w14:paraId="25DC452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0AA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1orf9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3EF3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AAGUGCCUUAUUUGCUA</w:t>
            </w:r>
          </w:p>
        </w:tc>
      </w:tr>
      <w:tr w:rsidR="00C753C4" w:rsidRPr="00C753C4" w14:paraId="11EF316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5C9E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F698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GAGUACAUGAAGCGCUA</w:t>
            </w:r>
          </w:p>
        </w:tc>
      </w:tr>
      <w:tr w:rsidR="00C753C4" w:rsidRPr="00C753C4" w14:paraId="3013014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6D4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B74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AACAGACCGAUACAGGAA</w:t>
            </w:r>
          </w:p>
        </w:tc>
      </w:tr>
      <w:tr w:rsidR="00C753C4" w:rsidRPr="00C753C4" w14:paraId="1998AE1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3C1A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RPL5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F7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CAGAGUAUGCUCGCUAU</w:t>
            </w:r>
          </w:p>
        </w:tc>
      </w:tr>
      <w:tr w:rsidR="00C753C4" w:rsidRPr="00C753C4" w14:paraId="562D41D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B386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293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CAAGCACCUCCCUGAGAA</w:t>
            </w:r>
          </w:p>
        </w:tc>
      </w:tr>
      <w:tr w:rsidR="00C753C4" w:rsidRPr="00C753C4" w14:paraId="4134C67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33ED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0D0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CACUACUCUUACCGCA</w:t>
            </w:r>
          </w:p>
        </w:tc>
      </w:tr>
      <w:tr w:rsidR="00C753C4" w:rsidRPr="00C753C4" w14:paraId="2263A70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E06F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YT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EF04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CACAGACAUCCCAACAUA</w:t>
            </w:r>
          </w:p>
        </w:tc>
      </w:tr>
      <w:tr w:rsidR="00C753C4" w:rsidRPr="00C753C4" w14:paraId="367B191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AD6C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FB04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AACAGACCACCCAAUA</w:t>
            </w:r>
          </w:p>
        </w:tc>
      </w:tr>
      <w:tr w:rsidR="00C753C4" w:rsidRPr="00C753C4" w14:paraId="7ACABFB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D89A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A0E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GCAGAGUAUGAUGGAUA</w:t>
            </w:r>
          </w:p>
        </w:tc>
      </w:tr>
      <w:tr w:rsidR="00C753C4" w:rsidRPr="00C753C4" w14:paraId="0D7D9E5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8DA3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JAG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65F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GGCGCUCGCUGCUAU</w:t>
            </w:r>
          </w:p>
        </w:tc>
      </w:tr>
      <w:tr w:rsidR="00C753C4" w:rsidRPr="00C753C4" w14:paraId="5A1537A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013C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448A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AGGAAGCUGUGUGUAA</w:t>
            </w:r>
          </w:p>
        </w:tc>
      </w:tr>
      <w:tr w:rsidR="00C753C4" w:rsidRPr="00C753C4" w14:paraId="68BEF46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569B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5A67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GGCCACCUGGACAAUAA</w:t>
            </w:r>
          </w:p>
        </w:tc>
      </w:tr>
      <w:tr w:rsidR="00C753C4" w:rsidRPr="00C753C4" w14:paraId="4C96B0C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B5F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RAF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9943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UAAGGUGUUUAAGGAUA</w:t>
            </w:r>
          </w:p>
        </w:tc>
      </w:tr>
      <w:tr w:rsidR="00C753C4" w:rsidRPr="00C753C4" w14:paraId="337A2B9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C89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4994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CAUCUGCUGGUGCAUUU</w:t>
            </w:r>
          </w:p>
        </w:tc>
      </w:tr>
      <w:tr w:rsidR="00C753C4" w:rsidRPr="00C753C4" w14:paraId="317E013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FD8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6EA0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CCCAAACUGUUCUAGAA</w:t>
            </w:r>
          </w:p>
        </w:tc>
      </w:tr>
      <w:tr w:rsidR="00C753C4" w:rsidRPr="00C753C4" w14:paraId="4D368D7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648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XRCC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BAA0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CUGAAUCCCAGAAUU</w:t>
            </w:r>
          </w:p>
        </w:tc>
      </w:tr>
      <w:tr w:rsidR="00C753C4" w:rsidRPr="00C753C4" w14:paraId="4C8C9CB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E97B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9D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UGAGAACGGCCUCCUUA</w:t>
            </w:r>
          </w:p>
        </w:tc>
      </w:tr>
      <w:tr w:rsidR="00C753C4" w:rsidRPr="00C753C4" w14:paraId="17C9A25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52F3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1FC5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CCAGACUUGAAGAGAC</w:t>
            </w:r>
          </w:p>
        </w:tc>
      </w:tr>
      <w:tr w:rsidR="00C753C4" w:rsidRPr="00C753C4" w14:paraId="6442FDD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6BC0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CN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18A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AAGCAACUCAAAGGUGA</w:t>
            </w:r>
          </w:p>
        </w:tc>
      </w:tr>
      <w:tr w:rsidR="00C753C4" w:rsidRPr="00C753C4" w14:paraId="4E8423B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8FD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7869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GUUUGAUUUACAGGUA</w:t>
            </w:r>
          </w:p>
        </w:tc>
      </w:tr>
      <w:tr w:rsidR="00C753C4" w:rsidRPr="00C753C4" w14:paraId="61DF9E5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A951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6985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UCAUAGCAGUAGCAGUG</w:t>
            </w:r>
          </w:p>
        </w:tc>
      </w:tr>
      <w:tr w:rsidR="00C753C4" w:rsidRPr="00C753C4" w14:paraId="05B7271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A742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T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6E25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AUAGUGUUUGUCAUCUA</w:t>
            </w:r>
          </w:p>
        </w:tc>
      </w:tr>
      <w:tr w:rsidR="00C753C4" w:rsidRPr="00C753C4" w14:paraId="09BEA43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24E6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6AB1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CUGGAGGCGCACAAAUA</w:t>
            </w:r>
          </w:p>
        </w:tc>
      </w:tr>
      <w:tr w:rsidR="00C753C4" w:rsidRPr="00C753C4" w14:paraId="4AB4CE0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EAC6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967E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GCACAAAUACCGGAACA</w:t>
            </w:r>
          </w:p>
        </w:tc>
      </w:tr>
      <w:tr w:rsidR="00C753C4" w:rsidRPr="00C753C4" w14:paraId="46C5F61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0E81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NHG10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A1E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CAUGACUUCGUUAUUA</w:t>
            </w:r>
          </w:p>
        </w:tc>
      </w:tr>
      <w:tr w:rsidR="00C753C4" w:rsidRPr="00C753C4" w14:paraId="30F0B23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E1FB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00D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UCGGCCAGCUGAAUUA</w:t>
            </w:r>
          </w:p>
        </w:tc>
      </w:tr>
      <w:tr w:rsidR="00C753C4" w:rsidRPr="00C753C4" w14:paraId="4C65423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A7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AD9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GAGUCGGUGAAGUACUU</w:t>
            </w:r>
          </w:p>
        </w:tc>
      </w:tr>
      <w:tr w:rsidR="00C753C4" w:rsidRPr="00C753C4" w14:paraId="0B15237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929B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OR1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1479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UCUUAAAUGCCGUGUUU</w:t>
            </w:r>
          </w:p>
        </w:tc>
      </w:tr>
      <w:tr w:rsidR="00C753C4" w:rsidRPr="00C753C4" w14:paraId="3E616A2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F109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CEB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GAAAGCCAUGUUCAUAUU</w:t>
            </w:r>
          </w:p>
        </w:tc>
      </w:tr>
      <w:tr w:rsidR="00C753C4" w:rsidRPr="00C753C4" w14:paraId="2F3C82B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2577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1A53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UUCAAACAUCACCUUGUA</w:t>
            </w:r>
          </w:p>
        </w:tc>
      </w:tr>
      <w:tr w:rsidR="00C753C4" w:rsidRPr="00C753C4" w14:paraId="3C55319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FFF8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FPGS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B7F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CCAAGGAUGGCAGCUGU</w:t>
            </w:r>
          </w:p>
        </w:tc>
      </w:tr>
      <w:tr w:rsidR="00C753C4" w:rsidRPr="00C753C4" w14:paraId="39D5C00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C58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903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UGUAUCCUCCGAAGCU</w:t>
            </w:r>
          </w:p>
        </w:tc>
      </w:tr>
      <w:tr w:rsidR="00C753C4" w:rsidRPr="00C753C4" w14:paraId="0A1DDCB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5B68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7F99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CAUCAUCCACGUCACU</w:t>
            </w:r>
          </w:p>
        </w:tc>
      </w:tr>
      <w:tr w:rsidR="00C753C4" w:rsidRPr="00C753C4" w14:paraId="53BB31E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EBF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GLE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11EE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GGAGCUAAGUGCAAU</w:t>
            </w:r>
          </w:p>
        </w:tc>
      </w:tr>
      <w:tr w:rsidR="00C753C4" w:rsidRPr="00C753C4" w14:paraId="2F9859C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18C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F6A2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ACUACUUCUCCCUGUA</w:t>
            </w:r>
          </w:p>
        </w:tc>
      </w:tr>
      <w:tr w:rsidR="00C753C4" w:rsidRPr="00C753C4" w14:paraId="20ABB5D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C13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9555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UCGGAUGUGCAGAACAA</w:t>
            </w:r>
          </w:p>
        </w:tc>
      </w:tr>
      <w:tr w:rsidR="00C753C4" w:rsidRPr="00C753C4" w14:paraId="1A7E958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AB4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ODF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7680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GGAGACCGAGACAAA</w:t>
            </w:r>
          </w:p>
        </w:tc>
      </w:tr>
      <w:tr w:rsidR="00C753C4" w:rsidRPr="00C753C4" w14:paraId="5EB1303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623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7E1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AUGACCUGCACGGACA</w:t>
            </w:r>
          </w:p>
        </w:tc>
      </w:tr>
      <w:tr w:rsidR="00C753C4" w:rsidRPr="00C753C4" w14:paraId="41E27C8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2CC3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098C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GGUUAAGUGACCUCUCU</w:t>
            </w:r>
          </w:p>
        </w:tc>
      </w:tr>
      <w:tr w:rsidR="00C753C4" w:rsidRPr="00C753C4" w14:paraId="5C72E69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0770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SMB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FB0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GAAACAGUCCAAACA</w:t>
            </w:r>
          </w:p>
        </w:tc>
      </w:tr>
      <w:tr w:rsidR="00C753C4" w:rsidRPr="00C753C4" w14:paraId="752CECA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B93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18F8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UCGCAGCUGGCAUCUUC</w:t>
            </w:r>
          </w:p>
        </w:tc>
      </w:tr>
      <w:tr w:rsidR="00C753C4" w:rsidRPr="00C753C4" w14:paraId="72934DE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0FF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36B9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GCAGGAAUGCCGUCUUG</w:t>
            </w:r>
          </w:p>
        </w:tc>
      </w:tr>
      <w:tr w:rsidR="00C753C4" w:rsidRPr="00C753C4" w14:paraId="710CBC1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187A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ET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D72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GAAGGAUUAGAAGAUA</w:t>
            </w:r>
          </w:p>
        </w:tc>
      </w:tr>
      <w:tr w:rsidR="00C753C4" w:rsidRPr="00C753C4" w14:paraId="117B499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97BF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5FEC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UGAAGGUGAAGAAGAU</w:t>
            </w:r>
          </w:p>
        </w:tc>
      </w:tr>
      <w:tr w:rsidR="00C753C4" w:rsidRPr="00C753C4" w14:paraId="0FE9C20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4170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43F3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GUCCACCGAAAUCAAA</w:t>
            </w:r>
          </w:p>
        </w:tc>
      </w:tr>
      <w:tr w:rsidR="00C753C4" w:rsidRPr="00C753C4" w14:paraId="40D3B80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53DF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NAPC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7FCA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UUGGAUCCUGCCGAU</w:t>
            </w:r>
          </w:p>
        </w:tc>
      </w:tr>
      <w:tr w:rsidR="00C753C4" w:rsidRPr="00C753C4" w14:paraId="0D2031A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E07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465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AGGGUCGGUGGAAUUUAA</w:t>
            </w:r>
          </w:p>
        </w:tc>
      </w:tr>
      <w:tr w:rsidR="00C753C4" w:rsidRPr="00C753C4" w14:paraId="5A010CD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8AE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447B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AACGUGCCGGCUCAAGAA</w:t>
            </w:r>
          </w:p>
        </w:tc>
      </w:tr>
      <w:tr w:rsidR="00C753C4" w:rsidRPr="00C753C4" w14:paraId="04035B0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F6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URF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433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GGAACUUCGUGCAGUA</w:t>
            </w:r>
          </w:p>
        </w:tc>
      </w:tr>
      <w:tr w:rsidR="00C753C4" w:rsidRPr="00C753C4" w14:paraId="6135C02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8621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66A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CUUCGCCGACCAGUUC</w:t>
            </w:r>
          </w:p>
        </w:tc>
      </w:tr>
      <w:tr w:rsidR="00C753C4" w:rsidRPr="00C753C4" w14:paraId="57E751F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A2CB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2C61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UCUUUGCCAUCAACGUA</w:t>
            </w:r>
          </w:p>
        </w:tc>
      </w:tr>
      <w:tr w:rsidR="00C753C4" w:rsidRPr="00C753C4" w14:paraId="557343B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BEE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VAV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9AB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CACAGAGGCCAAGAAAUU</w:t>
            </w:r>
          </w:p>
        </w:tc>
      </w:tr>
      <w:tr w:rsidR="00C753C4" w:rsidRPr="00C753C4" w14:paraId="253C17E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B5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71F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AGUCUGCCACGAUAAA</w:t>
            </w:r>
          </w:p>
        </w:tc>
      </w:tr>
      <w:tr w:rsidR="00C753C4" w:rsidRPr="00C753C4" w14:paraId="1BB4E64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CA06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15EF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GACGACAUCUACGAGGA</w:t>
            </w:r>
          </w:p>
        </w:tc>
      </w:tr>
      <w:tr w:rsidR="00C753C4" w:rsidRPr="00C753C4" w14:paraId="0B47DE2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2DC4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GTF3C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694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GAUGUUCUACCAGUUA</w:t>
            </w:r>
          </w:p>
        </w:tc>
      </w:tr>
      <w:tr w:rsidR="00C753C4" w:rsidRPr="00C753C4" w14:paraId="298F851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59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B4AC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AGCAUACGUCAAUGUA</w:t>
            </w:r>
          </w:p>
        </w:tc>
      </w:tr>
      <w:tr w:rsidR="00C753C4" w:rsidRPr="00C753C4" w14:paraId="41B0751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2697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4384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AAUCCGUUGUGGAAUGA</w:t>
            </w:r>
          </w:p>
        </w:tc>
      </w:tr>
      <w:tr w:rsidR="00C753C4" w:rsidRPr="00C753C4" w14:paraId="52D4A3A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87D5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ED2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92B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UAAAGGGAUAUAACGAGA</w:t>
            </w:r>
          </w:p>
        </w:tc>
      </w:tr>
      <w:tr w:rsidR="00C753C4" w:rsidRPr="00C753C4" w14:paraId="662273E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8558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5030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GAAAGUGAUCGUCGUCAU</w:t>
            </w:r>
          </w:p>
        </w:tc>
      </w:tr>
      <w:tr w:rsidR="00C753C4" w:rsidRPr="00C753C4" w14:paraId="34295F4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DDA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37D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GAAGGAUGGGAUGCGGAA</w:t>
            </w:r>
          </w:p>
        </w:tc>
      </w:tr>
      <w:tr w:rsidR="00C753C4" w:rsidRPr="00C753C4" w14:paraId="1929DB2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9837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RABEP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F6B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ACAGCUGUUCAUAUUUA</w:t>
            </w:r>
          </w:p>
        </w:tc>
      </w:tr>
      <w:tr w:rsidR="00C753C4" w:rsidRPr="00C753C4" w14:paraId="1228D5B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9D0C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E33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UUCAGCUGACAAAGUA</w:t>
            </w:r>
          </w:p>
        </w:tc>
      </w:tr>
      <w:tr w:rsidR="00C753C4" w:rsidRPr="00C753C4" w14:paraId="1FA2758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259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F065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ACCAGCUAUAUGUCUU</w:t>
            </w:r>
          </w:p>
        </w:tc>
      </w:tr>
      <w:tr w:rsidR="00C753C4" w:rsidRPr="00C753C4" w14:paraId="439BACD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3413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DCCAG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A2E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CUCGGCCUCUCGAAA</w:t>
            </w:r>
          </w:p>
        </w:tc>
      </w:tr>
      <w:tr w:rsidR="00C753C4" w:rsidRPr="00C753C4" w14:paraId="25785AF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3B3E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8F33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GCGGAAGUUAGAAGCAA</w:t>
            </w:r>
          </w:p>
        </w:tc>
      </w:tr>
      <w:tr w:rsidR="00C753C4" w:rsidRPr="00C753C4" w14:paraId="2CC6600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61CC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AEBD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UCGUGGGCGUUGAGUGA</w:t>
            </w:r>
          </w:p>
        </w:tc>
      </w:tr>
      <w:tr w:rsidR="00C753C4" w:rsidRPr="00C753C4" w14:paraId="4461B28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22D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WDR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A699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AGUGGCUGGCAAGUUC</w:t>
            </w:r>
          </w:p>
        </w:tc>
      </w:tr>
      <w:tr w:rsidR="00C753C4" w:rsidRPr="00C753C4" w14:paraId="24610CF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9C0D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92C3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CGAAAGCGUGAGGAUAU</w:t>
            </w:r>
          </w:p>
        </w:tc>
      </w:tr>
      <w:tr w:rsidR="00C753C4" w:rsidRPr="00C753C4" w14:paraId="27EEA76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B76A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1E5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GAGGAUAACCUUGUUUA</w:t>
            </w:r>
          </w:p>
        </w:tc>
      </w:tr>
      <w:tr w:rsidR="00C753C4" w:rsidRPr="00C753C4" w14:paraId="754279E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8C0B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AN1B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5B2A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UGCGAAGGUGGAGAGUUA</w:t>
            </w:r>
          </w:p>
        </w:tc>
      </w:tr>
      <w:tr w:rsidR="00C753C4" w:rsidRPr="00C753C4" w14:paraId="475EBE7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C056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78B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AGAGUCAUCAGAAGUG</w:t>
            </w:r>
          </w:p>
        </w:tc>
      </w:tr>
      <w:tr w:rsidR="00C753C4" w:rsidRPr="00C753C4" w14:paraId="749C7D0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186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BD9B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GAGUCGCUGCAAGAAUC</w:t>
            </w:r>
          </w:p>
        </w:tc>
      </w:tr>
      <w:tr w:rsidR="00C753C4" w:rsidRPr="00C753C4" w14:paraId="3BE61C5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541D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DOLK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AEBD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AUCCGCUGGCCUGGAA</w:t>
            </w:r>
          </w:p>
        </w:tc>
      </w:tr>
      <w:tr w:rsidR="00C753C4" w:rsidRPr="00C753C4" w14:paraId="6DD2CB6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A779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E65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UACAGUUAUGCUUGGAUU</w:t>
            </w:r>
          </w:p>
        </w:tc>
      </w:tr>
      <w:tr w:rsidR="00C753C4" w:rsidRPr="00C753C4" w14:paraId="7855013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212A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32BD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CAAACAGUGGCCUAUUG</w:t>
            </w:r>
          </w:p>
        </w:tc>
      </w:tr>
      <w:tr w:rsidR="00C753C4" w:rsidRPr="00C753C4" w14:paraId="7811C89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D550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EXOSC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2EB1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GUAUAUGGGAGAAGA</w:t>
            </w:r>
          </w:p>
        </w:tc>
      </w:tr>
      <w:tr w:rsidR="00C753C4" w:rsidRPr="00C753C4" w14:paraId="7B5B32C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83C2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066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ACACGCCAGAGGCUUU</w:t>
            </w:r>
          </w:p>
        </w:tc>
      </w:tr>
      <w:tr w:rsidR="00C753C4" w:rsidRPr="00C753C4" w14:paraId="0EAA2B5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CCF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3E1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GAUACAAUCACUACGGA</w:t>
            </w:r>
          </w:p>
        </w:tc>
      </w:tr>
      <w:tr w:rsidR="00C753C4" w:rsidRPr="00C753C4" w14:paraId="25EEA1C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E400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OBR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A99E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CCUGAGGUGUUUCUGAA</w:t>
            </w:r>
          </w:p>
        </w:tc>
      </w:tr>
      <w:tr w:rsidR="00C753C4" w:rsidRPr="00C753C4" w14:paraId="0C06A9D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078D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81F5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GUUCAGUGUCAUCGUC</w:t>
            </w:r>
          </w:p>
        </w:tc>
      </w:tr>
      <w:tr w:rsidR="00C753C4" w:rsidRPr="00C753C4" w14:paraId="43930AC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E6C2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8063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GACGCGACUGAUCUCAUG</w:t>
            </w:r>
          </w:p>
        </w:tc>
      </w:tr>
      <w:tr w:rsidR="00C753C4" w:rsidRPr="00C753C4" w14:paraId="73C8C8F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40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NELF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276E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CGUCUACCACAAGGGA</w:t>
            </w:r>
          </w:p>
        </w:tc>
      </w:tr>
      <w:tr w:rsidR="00C753C4" w:rsidRPr="00C753C4" w14:paraId="3376505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BE3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480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UACAGCGUUGACCGUGUG</w:t>
            </w:r>
          </w:p>
        </w:tc>
      </w:tr>
      <w:tr w:rsidR="00C753C4" w:rsidRPr="00C753C4" w14:paraId="4A182FD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4258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117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CCAAAGGUCAUGCUCAU</w:t>
            </w:r>
          </w:p>
        </w:tc>
      </w:tr>
      <w:tr w:rsidR="00C753C4" w:rsidRPr="00C753C4" w14:paraId="0EAEDAA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1FA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TOR1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A12C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AUAAUGUAGACUGAUA</w:t>
            </w:r>
          </w:p>
        </w:tc>
      </w:tr>
      <w:tr w:rsidR="00C753C4" w:rsidRPr="00C753C4" w14:paraId="7CEF52A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6C5E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41B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GACAACCCUCGAAGAUAU</w:t>
            </w:r>
          </w:p>
        </w:tc>
      </w:tr>
      <w:tr w:rsidR="00C753C4" w:rsidRPr="00C753C4" w14:paraId="24A234B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F8E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EDD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ACUAAAGUAUUCCACAA</w:t>
            </w:r>
          </w:p>
        </w:tc>
      </w:tr>
      <w:tr w:rsidR="00C753C4" w:rsidRPr="00C753C4" w14:paraId="66B1618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D2CD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ETTL11A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191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AGAGGGUGAGGAACUA</w:t>
            </w:r>
          </w:p>
        </w:tc>
      </w:tr>
      <w:tr w:rsidR="00C753C4" w:rsidRPr="00C753C4" w14:paraId="32B13DB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7C61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7743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AGUUUCUGCAGAGGUU</w:t>
            </w:r>
          </w:p>
        </w:tc>
      </w:tr>
      <w:tr w:rsidR="00C753C4" w:rsidRPr="00C753C4" w14:paraId="08A0172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4F8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EB8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CAAGACCUACUGGAAAC</w:t>
            </w:r>
          </w:p>
        </w:tc>
      </w:tr>
      <w:tr w:rsidR="00C753C4" w:rsidRPr="00C753C4" w14:paraId="041233F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D6E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RPS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74EA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UGAGCCAUUCCCUGUGA</w:t>
            </w:r>
          </w:p>
        </w:tc>
      </w:tr>
      <w:tr w:rsidR="00C753C4" w:rsidRPr="00C753C4" w14:paraId="16EF384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160E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E33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GGCAGUUCUCGUACCUGA</w:t>
            </w:r>
          </w:p>
        </w:tc>
      </w:tr>
      <w:tr w:rsidR="00C753C4" w:rsidRPr="00C753C4" w14:paraId="1E373BA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ED55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FA0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ACAUGGCCUACCGCAAG</w:t>
            </w:r>
          </w:p>
        </w:tc>
      </w:tr>
      <w:tr w:rsidR="00C753C4" w:rsidRPr="00C753C4" w14:paraId="505648C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876B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9orf11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5C4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GGAUCUCAAGCUGAU</w:t>
            </w:r>
          </w:p>
        </w:tc>
      </w:tr>
      <w:tr w:rsidR="00C753C4" w:rsidRPr="00C753C4" w14:paraId="4DE7B86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2333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283D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GGACCCUCGCACCAAA</w:t>
            </w:r>
          </w:p>
        </w:tc>
      </w:tr>
      <w:tr w:rsidR="00C753C4" w:rsidRPr="00C753C4" w14:paraId="5C45ED7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AFCB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17D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UACUUGGCCGGUCAGAUU</w:t>
            </w:r>
          </w:p>
        </w:tc>
      </w:tr>
      <w:tr w:rsidR="00C753C4" w:rsidRPr="00C753C4" w14:paraId="1C58B81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313C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REXO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B235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AGUGCGUUUAUGACAA</w:t>
            </w:r>
          </w:p>
        </w:tc>
      </w:tr>
      <w:tr w:rsidR="00C753C4" w:rsidRPr="00C753C4" w14:paraId="534D913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831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439E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GGAGCACUGUUCAAUUC</w:t>
            </w:r>
          </w:p>
        </w:tc>
      </w:tr>
      <w:tr w:rsidR="00C753C4" w:rsidRPr="00C753C4" w14:paraId="46B7467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86CA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C362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GGGACAUCGAGCAUAA</w:t>
            </w:r>
          </w:p>
        </w:tc>
      </w:tr>
      <w:tr w:rsidR="00C753C4" w:rsidRPr="00C753C4" w14:paraId="0F56C68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650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DDX3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4AD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CGGUUAGCACAAGUGAUA</w:t>
            </w:r>
          </w:p>
        </w:tc>
      </w:tr>
      <w:tr w:rsidR="00C753C4" w:rsidRPr="00C753C4" w14:paraId="7F9AE67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B78A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1E7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GAGACAGUGCAUUAAG</w:t>
            </w:r>
          </w:p>
        </w:tc>
      </w:tr>
      <w:tr w:rsidR="00C753C4" w:rsidRPr="00C753C4" w14:paraId="4C3A713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758C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174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CCGGAUCUCGCUUCUCA</w:t>
            </w:r>
          </w:p>
        </w:tc>
      </w:tr>
      <w:tr w:rsidR="00C753C4" w:rsidRPr="00C753C4" w14:paraId="2AB7AF0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6C2F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9orf6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36C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CAACAACUUCGACGUGUA</w:t>
            </w:r>
          </w:p>
        </w:tc>
      </w:tr>
      <w:tr w:rsidR="00C753C4" w:rsidRPr="00C753C4" w14:paraId="0776B50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3FA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219D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UCUUCGUGGACAUGUGA</w:t>
            </w:r>
          </w:p>
        </w:tc>
      </w:tr>
      <w:tr w:rsidR="00C753C4" w:rsidRPr="00C753C4" w14:paraId="28910ED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AEE6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0B9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CAAGACGCGCUGGCUGUA</w:t>
            </w:r>
          </w:p>
        </w:tc>
      </w:tr>
      <w:tr w:rsidR="00C753C4" w:rsidRPr="00C753C4" w14:paraId="7CFD54D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36BD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UAP1L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C8B6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UGAAGAAGGUCCCGUAUGU</w:t>
            </w:r>
          </w:p>
        </w:tc>
      </w:tr>
      <w:tr w:rsidR="00C753C4" w:rsidRPr="00C753C4" w14:paraId="1538310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EB0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7DB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AACGUGGUCAUGUUUGA</w:t>
            </w:r>
          </w:p>
        </w:tc>
      </w:tr>
      <w:tr w:rsidR="00C753C4" w:rsidRPr="00C753C4" w14:paraId="66D4073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D6E9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BEF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AGGGUUUAGAAGUGUA</w:t>
            </w:r>
          </w:p>
        </w:tc>
      </w:tr>
      <w:tr w:rsidR="00C753C4" w:rsidRPr="00C753C4" w14:paraId="279F12B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4B25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WDR8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BE2F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GGGUACCCGGCAAAUUU</w:t>
            </w:r>
          </w:p>
        </w:tc>
      </w:tr>
      <w:tr w:rsidR="00C753C4" w:rsidRPr="00C753C4" w14:paraId="4B37F4B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CFEF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E54C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AGAGAGGAUAACGAUGG</w:t>
            </w:r>
          </w:p>
        </w:tc>
      </w:tr>
      <w:tr w:rsidR="00C753C4" w:rsidRPr="00C753C4" w14:paraId="7E17D05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06A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DD2A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GGGUGCAAGCGAGUUG</w:t>
            </w:r>
          </w:p>
        </w:tc>
      </w:tr>
      <w:tr w:rsidR="00C753C4" w:rsidRPr="00C753C4" w14:paraId="09B0D0C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FD0B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MYND19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470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UGGAAGUGGAUGCAGA</w:t>
            </w:r>
          </w:p>
        </w:tc>
      </w:tr>
      <w:tr w:rsidR="00C753C4" w:rsidRPr="00C753C4" w14:paraId="6EBE763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75E4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C14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UACAGACCCUAUAGAAGA</w:t>
            </w:r>
          </w:p>
        </w:tc>
      </w:tr>
      <w:tr w:rsidR="00C753C4" w:rsidRPr="00C753C4" w14:paraId="315A8E3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A096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6893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UAAAUGUGACCCGGUAUU</w:t>
            </w:r>
          </w:p>
        </w:tc>
      </w:tr>
      <w:tr w:rsidR="00C753C4" w:rsidRPr="00C753C4" w14:paraId="1ED8F70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DD9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TRH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107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GUCCGUUCCUGCAUUA</w:t>
            </w:r>
          </w:p>
        </w:tc>
      </w:tr>
      <w:tr w:rsidR="00C753C4" w:rsidRPr="00C753C4" w14:paraId="0A2FD6B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892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729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CAUGAGCCGAUGUGUUU</w:t>
            </w:r>
          </w:p>
        </w:tc>
      </w:tr>
      <w:tr w:rsidR="00C753C4" w:rsidRPr="00C753C4" w14:paraId="2775F88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844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9329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CCUGAUCUUGGACCACA</w:t>
            </w:r>
          </w:p>
        </w:tc>
      </w:tr>
      <w:tr w:rsidR="00C753C4" w:rsidRPr="00C753C4" w14:paraId="4990CD6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7B8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QSOX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EC96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CCUGAUCCCGUAUGAAA</w:t>
            </w:r>
          </w:p>
        </w:tc>
      </w:tr>
      <w:tr w:rsidR="00C753C4" w:rsidRPr="00C753C4" w14:paraId="3AD2762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3EA1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844C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UGCGGAUUUCUGGAAUA</w:t>
            </w:r>
          </w:p>
        </w:tc>
      </w:tr>
      <w:tr w:rsidR="00C753C4" w:rsidRPr="00C753C4" w14:paraId="3778430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BDE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4590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UAAAGUGGGUUGGAUGUCA</w:t>
            </w:r>
          </w:p>
        </w:tc>
      </w:tr>
      <w:tr w:rsidR="00C753C4" w:rsidRPr="00C753C4" w14:paraId="3418E93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231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9orf14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B7A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AGAGCAUCCCUGACG</w:t>
            </w:r>
          </w:p>
        </w:tc>
      </w:tr>
      <w:tr w:rsidR="00C753C4" w:rsidRPr="00C753C4" w14:paraId="42FF049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75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18F3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GGAGAGUCGCUCAUCAA</w:t>
            </w:r>
          </w:p>
        </w:tc>
      </w:tr>
      <w:tr w:rsidR="00C753C4" w:rsidRPr="00C753C4" w14:paraId="595EFC0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309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85C6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UGCGGCUGAGGACAUC</w:t>
            </w:r>
          </w:p>
        </w:tc>
      </w:tr>
      <w:tr w:rsidR="00C753C4" w:rsidRPr="00C753C4" w14:paraId="77059A2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22A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DNLZ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974E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GGAAGCGGGUGAGGAUGA</w:t>
            </w:r>
          </w:p>
        </w:tc>
      </w:tr>
      <w:tr w:rsidR="00C753C4" w:rsidRPr="00C753C4" w14:paraId="0106BD4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AFC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EFE1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UGCAAGGUCUGCGGGACU</w:t>
            </w:r>
          </w:p>
        </w:tc>
      </w:tr>
      <w:tr w:rsidR="00C753C4" w:rsidRPr="00C753C4" w14:paraId="3D2356B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2F7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2174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GAGAAAUAUCGAAGAG</w:t>
            </w:r>
          </w:p>
        </w:tc>
      </w:tr>
      <w:tr w:rsidR="00C753C4" w:rsidRPr="00C753C4" w14:paraId="57BDC72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230C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LOC100272217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FFA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GACUACUUGCUACAUUA</w:t>
            </w:r>
          </w:p>
        </w:tc>
      </w:tr>
      <w:tr w:rsidR="00C753C4" w:rsidRPr="00C753C4" w14:paraId="39F3443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8F1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4B3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AAGUACUAUCGCCAGACA</w:t>
            </w:r>
          </w:p>
        </w:tc>
      </w:tr>
      <w:tr w:rsidR="00C753C4" w:rsidRPr="00C753C4" w14:paraId="48EA4B6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DA80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42CE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AACUACCCACGAGCUUAA</w:t>
            </w:r>
          </w:p>
        </w:tc>
      </w:tr>
      <w:tr w:rsidR="00C753C4" w:rsidRPr="00C753C4" w14:paraId="4220FC7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C0AA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S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0BC9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UGAAAUCUCUAGAAG</w:t>
            </w:r>
          </w:p>
        </w:tc>
      </w:tr>
      <w:tr w:rsidR="00C753C4" w:rsidRPr="00C753C4" w14:paraId="5314535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195B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8F0A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AUUGCAUAAAGCAUU</w:t>
            </w:r>
          </w:p>
        </w:tc>
      </w:tr>
      <w:tr w:rsidR="00C753C4" w:rsidRPr="00C753C4" w14:paraId="15EF0E2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D037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A0F0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GAUAAAGGUCAAGUACUA</w:t>
            </w:r>
          </w:p>
        </w:tc>
      </w:tr>
      <w:tr w:rsidR="00C753C4" w:rsidRPr="00C753C4" w14:paraId="1629FEF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D81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HAT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5CA9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CAAACACGAAUGAUUU</w:t>
            </w:r>
          </w:p>
        </w:tc>
      </w:tr>
      <w:tr w:rsidR="00C753C4" w:rsidRPr="00C753C4" w14:paraId="1B5AC7B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0F3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46A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GAUUACCGGCGUGUUA</w:t>
            </w:r>
          </w:p>
        </w:tc>
      </w:tr>
      <w:tr w:rsidR="00C753C4" w:rsidRPr="00C753C4" w14:paraId="11BF3C3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D91A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6E0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UACAGACUGGAUAUUAA</w:t>
            </w:r>
          </w:p>
        </w:tc>
      </w:tr>
      <w:tr w:rsidR="00C753C4" w:rsidRPr="00C753C4" w14:paraId="021ECCD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7D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OL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CF9F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ACAAGGCAGAAAUUAUA</w:t>
            </w:r>
          </w:p>
        </w:tc>
      </w:tr>
      <w:tr w:rsidR="00C753C4" w:rsidRPr="00C753C4" w14:paraId="6C62B45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A9B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18F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AACACACCUCAACAACCG</w:t>
            </w:r>
          </w:p>
        </w:tc>
      </w:tr>
      <w:tr w:rsidR="00C753C4" w:rsidRPr="00C753C4" w14:paraId="263975F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D187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0632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AGAAGUAUCUGGAAGCGAA</w:t>
            </w:r>
          </w:p>
        </w:tc>
      </w:tr>
      <w:tr w:rsidR="00C753C4" w:rsidRPr="00C753C4" w14:paraId="7A44F33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41B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BCF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046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UGAUGUCUGCACUGAUA</w:t>
            </w:r>
          </w:p>
        </w:tc>
      </w:tr>
      <w:tr w:rsidR="00C753C4" w:rsidRPr="00C753C4" w14:paraId="37B159A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3019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90E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CAGAAACCACUCUUUA</w:t>
            </w:r>
          </w:p>
        </w:tc>
      </w:tr>
      <w:tr w:rsidR="00C753C4" w:rsidRPr="00C753C4" w14:paraId="5AFCAD2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D35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0F75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AAAUCGAUGGUGACUUU</w:t>
            </w:r>
          </w:p>
        </w:tc>
      </w:tr>
      <w:tr w:rsidR="00C753C4" w:rsidRPr="00C753C4" w14:paraId="34FF96E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6D8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GTF2H4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2367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CGGAGUCUAAGCUUU</w:t>
            </w:r>
          </w:p>
        </w:tc>
      </w:tr>
      <w:tr w:rsidR="00C753C4" w:rsidRPr="00C753C4" w14:paraId="278D300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979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CDC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UCUGAAGUGCAUCAAGA</w:t>
            </w:r>
          </w:p>
        </w:tc>
      </w:tr>
      <w:tr w:rsidR="00C753C4" w:rsidRPr="00C753C4" w14:paraId="2FC6779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84E5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2D1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CAGAAUGGCAUCAUGU</w:t>
            </w:r>
          </w:p>
        </w:tc>
      </w:tr>
      <w:tr w:rsidR="00C753C4" w:rsidRPr="00C753C4" w14:paraId="5B5E3F0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6D5B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NEU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A81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AGAGACAGUCCAGCUA</w:t>
            </w:r>
          </w:p>
        </w:tc>
      </w:tr>
      <w:tr w:rsidR="00C753C4" w:rsidRPr="00C753C4" w14:paraId="263ACC0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7E8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6E77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GGAAUCUCUCCCUGGAUA</w:t>
            </w:r>
          </w:p>
        </w:tc>
      </w:tr>
      <w:tr w:rsidR="00C753C4" w:rsidRPr="00C753C4" w14:paraId="4A5B453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2BFF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AB41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AUGGAGCUUCAGCAAUG</w:t>
            </w:r>
          </w:p>
        </w:tc>
      </w:tr>
      <w:tr w:rsidR="00C753C4" w:rsidRPr="00C753C4" w14:paraId="17255B0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788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SKIV2L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E224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UACAAGAACGUGAAGAA</w:t>
            </w:r>
          </w:p>
        </w:tc>
      </w:tr>
      <w:tr w:rsidR="00C753C4" w:rsidRPr="00C753C4" w14:paraId="402A009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1EA9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4E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CCUCACCUGGUACGCCA</w:t>
            </w:r>
          </w:p>
        </w:tc>
      </w:tr>
      <w:tr w:rsidR="00C753C4" w:rsidRPr="00C753C4" w14:paraId="4116763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4795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EEC9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GGAGAACUACCUGGGCAA</w:t>
            </w:r>
          </w:p>
        </w:tc>
      </w:tr>
      <w:tr w:rsidR="00C753C4" w:rsidRPr="00C753C4" w14:paraId="6ECE57F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188B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RDBP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7074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AUAUCCGGUGCAAAU</w:t>
            </w:r>
          </w:p>
        </w:tc>
      </w:tr>
      <w:tr w:rsidR="00C753C4" w:rsidRPr="00C753C4" w14:paraId="139238B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F17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93E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UGAGGAUGCUCGCUCU</w:t>
            </w:r>
          </w:p>
        </w:tc>
      </w:tr>
      <w:tr w:rsidR="00C753C4" w:rsidRPr="00C753C4" w14:paraId="1B62E42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6A8B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40F7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AGCCGGAUGCAUAUAC</w:t>
            </w:r>
          </w:p>
        </w:tc>
      </w:tr>
      <w:tr w:rsidR="00C753C4" w:rsidRPr="00C753C4" w14:paraId="549F631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CF4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DHX1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E7D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CAGGAGCUCAAAUAUAA</w:t>
            </w:r>
          </w:p>
        </w:tc>
      </w:tr>
      <w:tr w:rsidR="00C753C4" w:rsidRPr="00C753C4" w14:paraId="5B610C0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A4B1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F5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GAGUACCUGGCUAAGCG</w:t>
            </w:r>
          </w:p>
        </w:tc>
      </w:tr>
      <w:tr w:rsidR="00C753C4" w:rsidRPr="00C753C4" w14:paraId="65EA7BD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8115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DD61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CUGUCCUCCGCUACAU</w:t>
            </w:r>
          </w:p>
        </w:tc>
      </w:tr>
      <w:tr w:rsidR="00C753C4" w:rsidRPr="00C753C4" w14:paraId="26D4A75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67A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DC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6FB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CCAAACUUAACCAAGA</w:t>
            </w:r>
          </w:p>
        </w:tc>
      </w:tr>
      <w:tr w:rsidR="00C753C4" w:rsidRPr="00C753C4" w14:paraId="0D0664F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55E5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363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GACAACUAUGGUGAUU</w:t>
            </w:r>
          </w:p>
        </w:tc>
      </w:tr>
      <w:tr w:rsidR="00C753C4" w:rsidRPr="00C753C4" w14:paraId="22CACDE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C768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B08B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CCCACAUCUCAGGUUA</w:t>
            </w:r>
          </w:p>
        </w:tc>
      </w:tr>
      <w:tr w:rsidR="00C753C4" w:rsidRPr="00C753C4" w14:paraId="5D1FECF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7E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EHMT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3603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AGAGAGAUCAGCAUUAA</w:t>
            </w:r>
          </w:p>
        </w:tc>
      </w:tr>
      <w:tr w:rsidR="00C753C4" w:rsidRPr="00C753C4" w14:paraId="1ADB3A2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DC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950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ACAAGGACCUAAACAAA</w:t>
            </w:r>
          </w:p>
        </w:tc>
      </w:tr>
      <w:tr w:rsidR="00C753C4" w:rsidRPr="00C753C4" w14:paraId="2685D52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2CE7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8C04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AUAAAGUUCAACAGUAU</w:t>
            </w:r>
          </w:p>
        </w:tc>
      </w:tr>
      <w:tr w:rsidR="00C753C4" w:rsidRPr="00C753C4" w14:paraId="0E7BE3A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E7C1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NRM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C9D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UUCAGAGGUCACUGUAUG</w:t>
            </w:r>
          </w:p>
        </w:tc>
      </w:tr>
      <w:tr w:rsidR="00C753C4" w:rsidRPr="00C753C4" w14:paraId="3C5FA849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9324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A482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AAAGGCCCUGUGUUGUG</w:t>
            </w:r>
          </w:p>
        </w:tc>
      </w:tr>
      <w:tr w:rsidR="00C753C4" w:rsidRPr="00C753C4" w14:paraId="5DA98BDB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CC5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EF7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AUGGACAUCCCGGUACU</w:t>
            </w:r>
          </w:p>
        </w:tc>
      </w:tr>
      <w:tr w:rsidR="00C753C4" w:rsidRPr="00C753C4" w14:paraId="17685BA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272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MRPS18B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6C24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AAGGAACCUGGUGUUGAA</w:t>
            </w:r>
          </w:p>
        </w:tc>
      </w:tr>
      <w:tr w:rsidR="00C753C4" w:rsidRPr="00C753C4" w14:paraId="6A27E07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146E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8C91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GAAUGGAAAGUAGGAUUA</w:t>
            </w:r>
          </w:p>
        </w:tc>
      </w:tr>
      <w:tr w:rsidR="00C753C4" w:rsidRPr="00C753C4" w14:paraId="74D44F27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AC5A5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F5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AAAUCUUCUUCUGAACUA</w:t>
            </w:r>
          </w:p>
        </w:tc>
      </w:tr>
      <w:tr w:rsidR="00C753C4" w:rsidRPr="00C753C4" w14:paraId="0DFE005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D903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CCHCR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64C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ACAACCUUGACAGAUG</w:t>
            </w:r>
          </w:p>
        </w:tc>
      </w:tr>
      <w:tr w:rsidR="00C753C4" w:rsidRPr="00C753C4" w14:paraId="4A28BCD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89A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CFF3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UAAGCAGCUGAAGGGACA</w:t>
            </w:r>
          </w:p>
        </w:tc>
      </w:tr>
      <w:tr w:rsidR="00C753C4" w:rsidRPr="00C753C4" w14:paraId="04A4EC0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9E9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D53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UGAUUGCUCGAAAGCUU</w:t>
            </w:r>
          </w:p>
        </w:tc>
      </w:tr>
      <w:tr w:rsidR="00C753C4" w:rsidRPr="00C753C4" w14:paraId="6BC1FAB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FB4F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RR3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E3B3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GAGAGAGACGACCGUGUA</w:t>
            </w:r>
          </w:p>
        </w:tc>
      </w:tr>
      <w:tr w:rsidR="00C753C4" w:rsidRPr="00C753C4" w14:paraId="383B5C4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BA9E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0D22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AGAGAAGGCCACUGAUGA</w:t>
            </w:r>
          </w:p>
        </w:tc>
      </w:tr>
      <w:tr w:rsidR="00C753C4" w:rsidRPr="00C753C4" w14:paraId="5FEA4C3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643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169F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UACCCACCUGAGCUAUUC</w:t>
            </w:r>
          </w:p>
        </w:tc>
      </w:tr>
      <w:tr w:rsidR="00C753C4" w:rsidRPr="00C753C4" w14:paraId="6A89CAE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9E77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ZNF14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91A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AAAUCCAACCUUACUGA</w:t>
            </w:r>
          </w:p>
        </w:tc>
      </w:tr>
      <w:tr w:rsidR="00C753C4" w:rsidRPr="00C753C4" w14:paraId="4AF8C456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75E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A2BA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GAAGUACCUCAUAAAACA</w:t>
            </w:r>
          </w:p>
        </w:tc>
      </w:tr>
      <w:tr w:rsidR="00C753C4" w:rsidRPr="00C753C4" w14:paraId="3A29AEA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F2F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5611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UCAGGAAAUACGCACUA</w:t>
            </w:r>
          </w:p>
        </w:tc>
      </w:tr>
      <w:tr w:rsidR="00C753C4" w:rsidRPr="00C753C4" w14:paraId="0BD91A1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D2E1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UBA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D9C1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CCGUUAGCCUGAUCAUCU</w:t>
            </w:r>
          </w:p>
        </w:tc>
      </w:tr>
      <w:tr w:rsidR="00C753C4" w:rsidRPr="00C753C4" w14:paraId="14FB8B94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B672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1523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AGCAUGUCAUCCACAAGUA</w:t>
            </w:r>
          </w:p>
        </w:tc>
      </w:tr>
      <w:tr w:rsidR="00C753C4" w:rsidRPr="00C753C4" w14:paraId="2B7E1B52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67BD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8CC9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CUAUGUGAUGCUGAAGAC</w:t>
            </w:r>
          </w:p>
        </w:tc>
      </w:tr>
      <w:tr w:rsidR="00C753C4" w:rsidRPr="00C753C4" w14:paraId="27B4C3FA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AD76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HAUS5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6B1C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GAAAGCCAAAGUAGAU</w:t>
            </w:r>
          </w:p>
        </w:tc>
      </w:tr>
      <w:tr w:rsidR="00C753C4" w:rsidRPr="00C753C4" w14:paraId="1579F105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F072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1C83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UCAAGGCCCUGCACGAUCA</w:t>
            </w:r>
          </w:p>
        </w:tc>
      </w:tr>
      <w:tr w:rsidR="00C753C4" w:rsidRPr="00C753C4" w14:paraId="0AC45B1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011E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B908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AACCUACUCUGGUAUGG</w:t>
            </w:r>
          </w:p>
        </w:tc>
      </w:tr>
      <w:tr w:rsidR="00C753C4" w:rsidRPr="00C753C4" w14:paraId="477DB5E3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8BB8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ALKBH6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AE4F1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ACAAGAACCUCCUGGUGUC</w:t>
            </w:r>
          </w:p>
        </w:tc>
      </w:tr>
      <w:tr w:rsidR="00C753C4" w:rsidRPr="00C753C4" w14:paraId="23666A5D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921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5BC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GUCCAACAUCUCAAACUU</w:t>
            </w:r>
          </w:p>
        </w:tc>
      </w:tr>
      <w:tr w:rsidR="00C753C4" w:rsidRPr="00C753C4" w14:paraId="3B0DB8AF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B2470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1AE6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CACCAGCACCUAGCGUAC</w:t>
            </w:r>
          </w:p>
        </w:tc>
      </w:tr>
      <w:tr w:rsidR="00C753C4" w:rsidRPr="00C753C4" w14:paraId="202FC810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2DBAE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RHPN2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6E57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GAGGCAUUUACGAUUC</w:t>
            </w:r>
          </w:p>
        </w:tc>
      </w:tr>
      <w:tr w:rsidR="00C753C4" w:rsidRPr="00C753C4" w14:paraId="6CCADBC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ADA1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7AB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UUAGCCAUUGAUGAUGA</w:t>
            </w:r>
          </w:p>
        </w:tc>
      </w:tr>
      <w:tr w:rsidR="00C753C4" w:rsidRPr="00C753C4" w14:paraId="769AA069" w14:textId="77777777" w:rsidTr="00C753C4">
        <w:trPr>
          <w:trHeight w:val="330"/>
        </w:trPr>
        <w:tc>
          <w:tcPr>
            <w:tcW w:w="42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852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595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GAGUAAAUUGCAGAAUC</w:t>
            </w:r>
          </w:p>
        </w:tc>
      </w:tr>
      <w:tr w:rsidR="00C753C4" w:rsidRPr="00C753C4" w14:paraId="01FC6E12" w14:textId="77777777" w:rsidTr="00C753C4">
        <w:trPr>
          <w:trHeight w:val="315"/>
        </w:trPr>
        <w:tc>
          <w:tcPr>
            <w:tcW w:w="42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E5A4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GLS</w:t>
            </w:r>
          </w:p>
        </w:tc>
        <w:tc>
          <w:tcPr>
            <w:tcW w:w="49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E840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CCCUGAAGCAGUUCGAAAU</w:t>
            </w:r>
          </w:p>
        </w:tc>
      </w:tr>
      <w:tr w:rsidR="00C753C4" w:rsidRPr="00C753C4" w14:paraId="1E08A62C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7545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CA452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CCAGGUUGAAAGAGUGUAU</w:t>
            </w:r>
          </w:p>
        </w:tc>
      </w:tr>
      <w:tr w:rsidR="00C753C4" w:rsidRPr="00C753C4" w14:paraId="210C9A81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BAB4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6C3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GAGGCAUUCUACUGGAGAU</w:t>
            </w:r>
          </w:p>
        </w:tc>
      </w:tr>
      <w:tr w:rsidR="00C753C4" w:rsidRPr="00C753C4" w14:paraId="5CA1E30E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FFB29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  <w:t>PRKAA1</w:t>
            </w: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34BDA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1: GAGGAGAGCUAUUUGAUUA</w:t>
            </w:r>
          </w:p>
        </w:tc>
      </w:tr>
      <w:tr w:rsidR="00C753C4" w:rsidRPr="00C753C4" w14:paraId="5B51CBB8" w14:textId="77777777" w:rsidTr="00C753C4">
        <w:trPr>
          <w:trHeight w:val="315"/>
        </w:trPr>
        <w:tc>
          <w:tcPr>
            <w:tcW w:w="42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06966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i/>
                <w:i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85BAD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2: GCGUGUACGAAGGAAGAAU</w:t>
            </w:r>
          </w:p>
        </w:tc>
      </w:tr>
      <w:tr w:rsidR="00C753C4" w:rsidRPr="00C753C4" w14:paraId="37223D12" w14:textId="77777777" w:rsidTr="00C753C4">
        <w:trPr>
          <w:trHeight w:val="330"/>
        </w:trPr>
        <w:tc>
          <w:tcPr>
            <w:tcW w:w="42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0143CF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9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93409B" w14:textId="77777777" w:rsidR="00C753C4" w:rsidRPr="00C753C4" w:rsidRDefault="00C753C4" w:rsidP="00C753C4">
            <w:pPr>
              <w:widowControl/>
              <w:spacing w:line="240" w:lineRule="auto"/>
              <w:jc w:val="left"/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</w:pPr>
            <w:r w:rsidRPr="00C753C4">
              <w:rPr>
                <w:rFonts w:ascii="Calibri" w:eastAsia="宋体" w:hAnsi="Calibri" w:cs="宋体"/>
                <w:color w:val="000000"/>
                <w:kern w:val="0"/>
                <w:sz w:val="24"/>
                <w:szCs w:val="24"/>
              </w:rPr>
              <w:t>#3: CGGGAUCAGUUAGCAACUA</w:t>
            </w:r>
          </w:p>
        </w:tc>
      </w:tr>
    </w:tbl>
    <w:p w14:paraId="378DAF4F" w14:textId="77777777" w:rsidR="00C753C4" w:rsidRDefault="00C753C4"/>
    <w:sectPr w:rsidR="00C753C4" w:rsidSect="00C753C4">
      <w:pgSz w:w="11906" w:h="16838"/>
      <w:pgMar w:top="1304" w:right="1304" w:bottom="1304" w:left="1304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C753C4"/>
    <w:rsid w:val="00405FED"/>
    <w:rsid w:val="005E6290"/>
    <w:rsid w:val="008509F8"/>
    <w:rsid w:val="00907816"/>
    <w:rsid w:val="00B1283D"/>
    <w:rsid w:val="00B1339B"/>
    <w:rsid w:val="00C753C4"/>
    <w:rsid w:val="00C8309D"/>
    <w:rsid w:val="00D43530"/>
    <w:rsid w:val="00D718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732E1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B128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753C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753C4"/>
    <w:rPr>
      <w:color w:val="954F72"/>
      <w:u w:val="single"/>
    </w:rPr>
  </w:style>
  <w:style w:type="paragraph" w:customStyle="1" w:styleId="font5">
    <w:name w:val="font5"/>
    <w:basedOn w:val="a"/>
    <w:rsid w:val="00C753C4"/>
    <w:pPr>
      <w:widowControl/>
      <w:spacing w:before="100" w:beforeAutospacing="1" w:after="100" w:afterAutospacing="1" w:line="240" w:lineRule="auto"/>
      <w:jc w:val="left"/>
    </w:pPr>
    <w:rPr>
      <w:rFonts w:ascii="DengXian" w:eastAsia="宋体" w:hAnsi="DengXian" w:cs="宋体"/>
      <w:kern w:val="0"/>
      <w:sz w:val="18"/>
      <w:szCs w:val="18"/>
    </w:rPr>
  </w:style>
  <w:style w:type="paragraph" w:customStyle="1" w:styleId="xl63">
    <w:name w:val="xl63"/>
    <w:basedOn w:val="a"/>
    <w:rsid w:val="00C753C4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4">
    <w:name w:val="xl64"/>
    <w:basedOn w:val="a"/>
    <w:rsid w:val="00C753C4"/>
    <w:pPr>
      <w:widowControl/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Calibri" w:eastAsia="宋体" w:hAnsi="Calibri" w:cs="宋体"/>
      <w:color w:val="000000"/>
      <w:kern w:val="0"/>
      <w:sz w:val="24"/>
      <w:szCs w:val="24"/>
    </w:rPr>
  </w:style>
  <w:style w:type="paragraph" w:customStyle="1" w:styleId="xl65">
    <w:name w:val="xl65"/>
    <w:basedOn w:val="a"/>
    <w:rsid w:val="00C753C4"/>
    <w:pPr>
      <w:widowControl/>
      <w:spacing w:before="100" w:beforeAutospacing="1" w:after="100" w:afterAutospacing="1" w:line="240" w:lineRule="auto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66">
    <w:name w:val="xl66"/>
    <w:basedOn w:val="a"/>
    <w:rsid w:val="00C753C4"/>
    <w:pPr>
      <w:widowControl/>
      <w:spacing w:before="100" w:beforeAutospacing="1" w:after="100" w:afterAutospacing="1" w:line="240" w:lineRule="auto"/>
      <w:jc w:val="left"/>
    </w:pPr>
    <w:rPr>
      <w:rFonts w:ascii="Calibri" w:eastAsia="宋体" w:hAnsi="Calibri" w:cs="宋体"/>
      <w:kern w:val="0"/>
      <w:sz w:val="24"/>
      <w:szCs w:val="24"/>
    </w:rPr>
  </w:style>
  <w:style w:type="paragraph" w:customStyle="1" w:styleId="xl67">
    <w:name w:val="xl67"/>
    <w:basedOn w:val="a"/>
    <w:rsid w:val="00C753C4"/>
    <w:pPr>
      <w:widowControl/>
      <w:pBdr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68">
    <w:name w:val="xl68"/>
    <w:basedOn w:val="a"/>
    <w:rsid w:val="00C753C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宋体" w:hAnsi="Calibri" w:cs="宋体"/>
      <w:i/>
      <w:iCs/>
      <w:kern w:val="0"/>
      <w:sz w:val="24"/>
      <w:szCs w:val="24"/>
    </w:rPr>
  </w:style>
  <w:style w:type="paragraph" w:customStyle="1" w:styleId="xl69">
    <w:name w:val="xl69"/>
    <w:basedOn w:val="a"/>
    <w:rsid w:val="00C753C4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left"/>
    </w:pPr>
    <w:rPr>
      <w:rFonts w:ascii="Calibri" w:eastAsia="宋体" w:hAnsi="Calibri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855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787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1</Pages>
  <Words>1904</Words>
  <Characters>10859</Characters>
  <Application>Microsoft Macintosh Word</Application>
  <DocSecurity>0</DocSecurity>
  <Lines>90</Lines>
  <Paragraphs>25</Paragraphs>
  <ScaleCrop>false</ScaleCrop>
  <Company/>
  <LinksUpToDate>false</LinksUpToDate>
  <CharactersWithSpaces>127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lin</dc:creator>
  <cp:keywords/>
  <dc:description/>
  <cp:lastModifiedBy>Microsoft Office 用户</cp:lastModifiedBy>
  <cp:revision>7</cp:revision>
  <dcterms:created xsi:type="dcterms:W3CDTF">2018-11-07T01:39:00Z</dcterms:created>
  <dcterms:modified xsi:type="dcterms:W3CDTF">2019-09-30T18:01:00Z</dcterms:modified>
</cp:coreProperties>
</file>